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E19" w:rsidRPr="00FB6E19" w:rsidRDefault="00FB6E19" w:rsidP="00FB6E19">
      <w:pPr>
        <w:rPr>
          <w:rFonts w:asciiTheme="minorHAnsi" w:hAnsiTheme="minorHAnsi"/>
          <w:b/>
          <w:sz w:val="22"/>
          <w:szCs w:val="22"/>
        </w:rPr>
      </w:pPr>
      <w:r w:rsidRPr="00FB6E19">
        <w:rPr>
          <w:rFonts w:asciiTheme="minorHAnsi" w:hAnsiTheme="minorHAnsi"/>
          <w:b/>
          <w:sz w:val="22"/>
          <w:szCs w:val="22"/>
        </w:rPr>
        <w:t xml:space="preserve">Healthcare </w:t>
      </w:r>
      <w:r w:rsidR="0005042B">
        <w:rPr>
          <w:rFonts w:asciiTheme="minorHAnsi" w:hAnsiTheme="minorHAnsi"/>
          <w:b/>
          <w:sz w:val="22"/>
          <w:szCs w:val="22"/>
        </w:rPr>
        <w:t>p</w:t>
      </w:r>
      <w:r w:rsidRPr="00FB6E19">
        <w:rPr>
          <w:rFonts w:asciiTheme="minorHAnsi" w:hAnsiTheme="minorHAnsi"/>
          <w:b/>
          <w:sz w:val="22"/>
          <w:szCs w:val="22"/>
        </w:rPr>
        <w:t xml:space="preserve">rovider </w:t>
      </w:r>
      <w:r w:rsidR="0005042B">
        <w:rPr>
          <w:rFonts w:asciiTheme="minorHAnsi" w:hAnsiTheme="minorHAnsi"/>
          <w:b/>
          <w:sz w:val="22"/>
          <w:szCs w:val="22"/>
        </w:rPr>
        <w:t>p</w:t>
      </w:r>
      <w:r w:rsidRPr="00FB6E19">
        <w:rPr>
          <w:rFonts w:asciiTheme="minorHAnsi" w:hAnsiTheme="minorHAnsi"/>
          <w:b/>
          <w:sz w:val="22"/>
          <w:szCs w:val="22"/>
        </w:rPr>
        <w:t>re</w:t>
      </w:r>
      <w:r>
        <w:rPr>
          <w:rFonts w:asciiTheme="minorHAnsi" w:hAnsiTheme="minorHAnsi"/>
          <w:b/>
          <w:sz w:val="22"/>
          <w:szCs w:val="22"/>
        </w:rPr>
        <w:t>-</w:t>
      </w:r>
      <w:r w:rsidRPr="00FB6E19">
        <w:rPr>
          <w:rFonts w:asciiTheme="minorHAnsi" w:hAnsiTheme="minorHAnsi"/>
          <w:b/>
          <w:sz w:val="22"/>
          <w:szCs w:val="22"/>
        </w:rPr>
        <w:t xml:space="preserve"> and </w:t>
      </w:r>
      <w:r w:rsidR="0005042B">
        <w:rPr>
          <w:rFonts w:asciiTheme="minorHAnsi" w:hAnsiTheme="minorHAnsi"/>
          <w:b/>
          <w:sz w:val="22"/>
          <w:szCs w:val="22"/>
        </w:rPr>
        <w:t>p</w:t>
      </w:r>
      <w:r w:rsidRPr="00FB6E19">
        <w:rPr>
          <w:rFonts w:asciiTheme="minorHAnsi" w:hAnsiTheme="minorHAnsi"/>
          <w:b/>
          <w:sz w:val="22"/>
          <w:szCs w:val="22"/>
        </w:rPr>
        <w:t>ost-</w:t>
      </w:r>
      <w:r w:rsidR="0005042B">
        <w:rPr>
          <w:rFonts w:asciiTheme="minorHAnsi" w:hAnsiTheme="minorHAnsi"/>
          <w:b/>
          <w:sz w:val="22"/>
          <w:szCs w:val="22"/>
        </w:rPr>
        <w:t>e</w:t>
      </w:r>
      <w:r w:rsidRPr="00FB6E19">
        <w:rPr>
          <w:rFonts w:asciiTheme="minorHAnsi" w:hAnsiTheme="minorHAnsi"/>
          <w:b/>
          <w:sz w:val="22"/>
          <w:szCs w:val="22"/>
        </w:rPr>
        <w:t xml:space="preserve">ducation </w:t>
      </w:r>
      <w:r w:rsidR="0005042B">
        <w:rPr>
          <w:rFonts w:asciiTheme="minorHAnsi" w:hAnsiTheme="minorHAnsi"/>
          <w:b/>
          <w:sz w:val="22"/>
          <w:szCs w:val="22"/>
        </w:rPr>
        <w:t>q</w:t>
      </w:r>
      <w:r w:rsidRPr="00FB6E19">
        <w:rPr>
          <w:rFonts w:asciiTheme="minorHAnsi" w:hAnsiTheme="minorHAnsi"/>
          <w:b/>
          <w:sz w:val="22"/>
          <w:szCs w:val="22"/>
        </w:rPr>
        <w:t>uestionnaire</w:t>
      </w:r>
      <w:r w:rsidR="0005042B">
        <w:rPr>
          <w:rFonts w:asciiTheme="minorHAnsi" w:hAnsiTheme="minorHAnsi"/>
          <w:b/>
          <w:sz w:val="22"/>
          <w:szCs w:val="22"/>
        </w:rPr>
        <w:t xml:space="preserve"> (k</w:t>
      </w:r>
      <w:r w:rsidRPr="00FB6E19">
        <w:rPr>
          <w:rFonts w:asciiTheme="minorHAnsi" w:hAnsiTheme="minorHAnsi"/>
          <w:b/>
          <w:sz w:val="22"/>
          <w:szCs w:val="22"/>
        </w:rPr>
        <w:t xml:space="preserve">nowledge </w:t>
      </w:r>
      <w:r w:rsidR="0005042B">
        <w:rPr>
          <w:rFonts w:asciiTheme="minorHAnsi" w:hAnsiTheme="minorHAnsi"/>
          <w:b/>
          <w:sz w:val="22"/>
          <w:szCs w:val="22"/>
        </w:rPr>
        <w:t>q</w:t>
      </w:r>
      <w:r w:rsidRPr="00FB6E19">
        <w:rPr>
          <w:rFonts w:asciiTheme="minorHAnsi" w:hAnsiTheme="minorHAnsi"/>
          <w:b/>
          <w:sz w:val="22"/>
          <w:szCs w:val="22"/>
        </w:rPr>
        <w:t>uestions</w:t>
      </w:r>
      <w:r w:rsidR="0005042B">
        <w:rPr>
          <w:rFonts w:asciiTheme="minorHAnsi" w:hAnsiTheme="minorHAnsi"/>
          <w:b/>
          <w:sz w:val="22"/>
          <w:szCs w:val="22"/>
        </w:rPr>
        <w:t xml:space="preserve"> only)</w:t>
      </w:r>
    </w:p>
    <w:p w:rsidR="00FB6E19" w:rsidRPr="00FB6E19" w:rsidRDefault="00FB6E19" w:rsidP="00FB6E19">
      <w:pPr>
        <w:rPr>
          <w:rFonts w:asciiTheme="minorHAnsi" w:hAnsiTheme="minorHAnsi"/>
          <w:i/>
          <w:sz w:val="22"/>
          <w:szCs w:val="22"/>
        </w:rPr>
      </w:pP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will not transmit hepatitis B?</w:t>
      </w:r>
    </w:p>
    <w:p w:rsidR="00FB6E19" w:rsidRPr="00FB6E19" w:rsidRDefault="00FB6E19" w:rsidP="00FB6E19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From mother to newborn</w:t>
      </w:r>
    </w:p>
    <w:p w:rsidR="00FB6E19" w:rsidRPr="00FB6E19" w:rsidRDefault="00FB6E19" w:rsidP="00FB6E19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Sharing utensils with hepatitis B patient</w:t>
      </w:r>
    </w:p>
    <w:p w:rsidR="00FB6E19" w:rsidRPr="00FB6E19" w:rsidRDefault="00FB6E19" w:rsidP="00FB6E19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Through unprotected sexual contact </w:t>
      </w:r>
    </w:p>
    <w:p w:rsidR="00FB6E19" w:rsidRPr="00FB6E19" w:rsidRDefault="00FB6E19" w:rsidP="00FB6E19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Contact </w:t>
      </w:r>
      <w:r>
        <w:rPr>
          <w:rFonts w:asciiTheme="minorHAnsi" w:hAnsiTheme="minorHAnsi"/>
          <w:sz w:val="22"/>
          <w:szCs w:val="22"/>
        </w:rPr>
        <w:t xml:space="preserve">with </w:t>
      </w:r>
      <w:r w:rsidRPr="00FB6E19">
        <w:rPr>
          <w:rFonts w:asciiTheme="minorHAnsi" w:hAnsiTheme="minorHAnsi"/>
          <w:sz w:val="22"/>
          <w:szCs w:val="22"/>
        </w:rPr>
        <w:t xml:space="preserve">hepatitis B patient’s blood or </w:t>
      </w:r>
      <w:r>
        <w:rPr>
          <w:rFonts w:asciiTheme="minorHAnsi" w:hAnsiTheme="minorHAnsi"/>
          <w:sz w:val="22"/>
          <w:szCs w:val="22"/>
        </w:rPr>
        <w:t>infected body fluid</w:t>
      </w:r>
    </w:p>
    <w:p w:rsidR="00FB6E19" w:rsidRPr="00FB6E19" w:rsidRDefault="00FB6E19" w:rsidP="00FB6E19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at is the most effective way to prevent hepatitis B infection?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Avoid contact with blood and body fluid from hepatitis B patient 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void contact with hepatitis B patient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void sharing utensils with hepatitis B patient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Receive hepatitis B vaccine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Receive hepatitis B immunoglobulin</w:t>
      </w:r>
    </w:p>
    <w:p w:rsidR="00FB6E19" w:rsidRPr="00FB6E19" w:rsidRDefault="00FB6E19" w:rsidP="00FB6E19">
      <w:pPr>
        <w:pStyle w:val="ListParagraph"/>
        <w:numPr>
          <w:ilvl w:val="0"/>
          <w:numId w:val="3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hepatitis B markers can be used to confirm the hepatitis B diagnosis when it remains positive for more than 6 months?</w:t>
      </w:r>
    </w:p>
    <w:p w:rsidR="00FB6E19" w:rsidRPr="00FB6E19" w:rsidRDefault="00FB6E19" w:rsidP="00FB6E19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nti-HBs</w:t>
      </w:r>
    </w:p>
    <w:p w:rsidR="00FB6E19" w:rsidRPr="00FB6E19" w:rsidRDefault="00FB6E19" w:rsidP="00FB6E19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nti-</w:t>
      </w:r>
      <w:proofErr w:type="spellStart"/>
      <w:r w:rsidRPr="00FB6E19">
        <w:rPr>
          <w:rFonts w:asciiTheme="minorHAnsi" w:hAnsiTheme="minorHAnsi"/>
          <w:sz w:val="22"/>
          <w:szCs w:val="22"/>
        </w:rPr>
        <w:t>HBc</w:t>
      </w:r>
      <w:proofErr w:type="spellEnd"/>
    </w:p>
    <w:p w:rsidR="00FB6E19" w:rsidRPr="00FB6E19" w:rsidRDefault="00FB6E19" w:rsidP="00FB6E19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nti-</w:t>
      </w:r>
      <w:proofErr w:type="spellStart"/>
      <w:r w:rsidRPr="00FB6E19">
        <w:rPr>
          <w:rFonts w:asciiTheme="minorHAnsi" w:hAnsiTheme="minorHAnsi"/>
          <w:sz w:val="22"/>
          <w:szCs w:val="22"/>
        </w:rPr>
        <w:t>HBe</w:t>
      </w:r>
      <w:proofErr w:type="spellEnd"/>
    </w:p>
    <w:p w:rsidR="00FB6E19" w:rsidRPr="00FB6E19" w:rsidRDefault="00FB6E19" w:rsidP="00FB6E19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proofErr w:type="spellStart"/>
      <w:r w:rsidRPr="00FB6E19">
        <w:rPr>
          <w:rFonts w:asciiTheme="minorHAnsi" w:hAnsiTheme="minorHAnsi"/>
          <w:sz w:val="22"/>
          <w:szCs w:val="22"/>
        </w:rPr>
        <w:t>HBeAg</w:t>
      </w:r>
      <w:proofErr w:type="spellEnd"/>
    </w:p>
    <w:p w:rsidR="00FB6E19" w:rsidRPr="00FB6E19" w:rsidRDefault="00FB6E19" w:rsidP="00FB6E19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</w:t>
      </w:r>
    </w:p>
    <w:p w:rsidR="00FB6E19" w:rsidRPr="00FB6E19" w:rsidRDefault="00FB6E19" w:rsidP="00FB6E19">
      <w:pPr>
        <w:pStyle w:val="ListParagraph"/>
        <w:numPr>
          <w:ilvl w:val="0"/>
          <w:numId w:val="6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testing results indicate the need for hepatitis B vaccine to prevent new infection?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 (+) and anti-HBs (-)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 (-) and anti-HBs (+)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 (-) and anti-HBs (-)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 (+) and anti-HBs (+)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HBsAg (-) and anti-</w:t>
      </w:r>
      <w:proofErr w:type="spellStart"/>
      <w:r w:rsidRPr="00FB6E19">
        <w:rPr>
          <w:rFonts w:asciiTheme="minorHAnsi" w:hAnsiTheme="minorHAnsi"/>
          <w:sz w:val="22"/>
          <w:szCs w:val="22"/>
        </w:rPr>
        <w:t>HBc</w:t>
      </w:r>
      <w:proofErr w:type="spellEnd"/>
      <w:r w:rsidRPr="00FB6E19">
        <w:rPr>
          <w:rFonts w:asciiTheme="minorHAnsi" w:hAnsiTheme="minorHAnsi"/>
          <w:sz w:val="22"/>
          <w:szCs w:val="22"/>
        </w:rPr>
        <w:t xml:space="preserve"> (-)</w:t>
      </w:r>
    </w:p>
    <w:p w:rsidR="00FB6E19" w:rsidRPr="00FB6E19" w:rsidRDefault="00FB6E19" w:rsidP="00FB6E19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is incorrect?</w:t>
      </w:r>
    </w:p>
    <w:p w:rsidR="00FB6E19" w:rsidRPr="00FB6E19" w:rsidRDefault="00FB6E19" w:rsidP="00FB6E19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In </w:t>
      </w:r>
      <w:r>
        <w:rPr>
          <w:rFonts w:asciiTheme="minorHAnsi" w:hAnsiTheme="minorHAnsi"/>
          <w:sz w:val="22"/>
          <w:szCs w:val="22"/>
        </w:rPr>
        <w:t>C</w:t>
      </w:r>
      <w:r w:rsidRPr="00FB6E19">
        <w:rPr>
          <w:rFonts w:asciiTheme="minorHAnsi" w:hAnsiTheme="minorHAnsi"/>
          <w:sz w:val="22"/>
          <w:szCs w:val="22"/>
        </w:rPr>
        <w:t xml:space="preserve">hina chronic </w:t>
      </w:r>
      <w:r>
        <w:rPr>
          <w:rFonts w:asciiTheme="minorHAnsi" w:hAnsiTheme="minorHAnsi"/>
          <w:sz w:val="22"/>
          <w:szCs w:val="22"/>
        </w:rPr>
        <w:t xml:space="preserve">hepatitis B </w:t>
      </w:r>
      <w:r w:rsidRPr="00FB6E19">
        <w:rPr>
          <w:rFonts w:asciiTheme="minorHAnsi" w:hAnsiTheme="minorHAnsi"/>
          <w:sz w:val="22"/>
          <w:szCs w:val="22"/>
        </w:rPr>
        <w:t xml:space="preserve">infection </w:t>
      </w:r>
      <w:r>
        <w:rPr>
          <w:rFonts w:asciiTheme="minorHAnsi" w:hAnsiTheme="minorHAnsi"/>
          <w:sz w:val="22"/>
          <w:szCs w:val="22"/>
        </w:rPr>
        <w:t>mainly occu</w:t>
      </w:r>
      <w:r w:rsidRPr="00FB6E19">
        <w:rPr>
          <w:rFonts w:asciiTheme="minorHAnsi" w:hAnsiTheme="minorHAnsi"/>
          <w:sz w:val="22"/>
          <w:szCs w:val="22"/>
        </w:rPr>
        <w:t>r</w:t>
      </w:r>
      <w:r>
        <w:rPr>
          <w:rFonts w:asciiTheme="minorHAnsi" w:hAnsiTheme="minorHAnsi"/>
          <w:sz w:val="22"/>
          <w:szCs w:val="22"/>
        </w:rPr>
        <w:t>s</w:t>
      </w:r>
      <w:r w:rsidRPr="00FB6E19">
        <w:rPr>
          <w:rFonts w:asciiTheme="minorHAnsi" w:hAnsiTheme="minorHAnsi"/>
          <w:sz w:val="22"/>
          <w:szCs w:val="22"/>
        </w:rPr>
        <w:t xml:space="preserve"> at birth or in childhood</w:t>
      </w:r>
    </w:p>
    <w:p w:rsidR="00FB6E19" w:rsidRPr="00FB6E19" w:rsidRDefault="00FB6E19" w:rsidP="00FB6E19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Most hepatitis B </w:t>
      </w:r>
      <w:r w:rsidRPr="00FB6E19">
        <w:rPr>
          <w:rFonts w:asciiTheme="minorHAnsi" w:hAnsiTheme="minorHAnsi"/>
          <w:sz w:val="22"/>
          <w:szCs w:val="22"/>
        </w:rPr>
        <w:t>infections at birth or in childhood have no symptoms</w:t>
      </w:r>
    </w:p>
    <w:p w:rsidR="00FB6E19" w:rsidRPr="00FB6E19" w:rsidRDefault="00FB6E19" w:rsidP="00FB6E19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A person can be asymptomatic for a long time after </w:t>
      </w:r>
      <w:r>
        <w:rPr>
          <w:rFonts w:asciiTheme="minorHAnsi" w:hAnsiTheme="minorHAnsi"/>
          <w:sz w:val="22"/>
          <w:szCs w:val="22"/>
        </w:rPr>
        <w:t>hepatitis B</w:t>
      </w:r>
      <w:r w:rsidRPr="00FB6E19">
        <w:rPr>
          <w:rFonts w:asciiTheme="minorHAnsi" w:hAnsiTheme="minorHAnsi"/>
          <w:sz w:val="22"/>
          <w:szCs w:val="22"/>
        </w:rPr>
        <w:t xml:space="preserve"> infection</w:t>
      </w:r>
    </w:p>
    <w:p w:rsidR="00FB6E19" w:rsidRPr="00FB6E19" w:rsidRDefault="00FB6E19" w:rsidP="00FB6E19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Chronic hepatitis B infected individuals don’t need to see a doctor if they have no symptoms</w:t>
      </w:r>
    </w:p>
    <w:p w:rsidR="00FB6E19" w:rsidRPr="00FB6E19" w:rsidRDefault="00FB6E19" w:rsidP="00FB6E19">
      <w:pPr>
        <w:pStyle w:val="ListParagraph"/>
        <w:numPr>
          <w:ilvl w:val="0"/>
          <w:numId w:val="8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is incorrect regarding the treatment of hepatitis B?</w:t>
      </w:r>
    </w:p>
    <w:p w:rsidR="00FB6E19" w:rsidRPr="00FB6E19" w:rsidRDefault="00FB6E19" w:rsidP="00FB6E19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ll chronic hepatitis B infected person</w:t>
      </w:r>
      <w:r>
        <w:rPr>
          <w:rFonts w:asciiTheme="minorHAnsi" w:hAnsiTheme="minorHAnsi"/>
          <w:sz w:val="22"/>
          <w:szCs w:val="22"/>
        </w:rPr>
        <w:t>s</w:t>
      </w:r>
      <w:r w:rsidRPr="00FB6E19">
        <w:rPr>
          <w:rFonts w:asciiTheme="minorHAnsi" w:hAnsiTheme="minorHAnsi"/>
          <w:sz w:val="22"/>
          <w:szCs w:val="22"/>
        </w:rPr>
        <w:t xml:space="preserve"> will need treatment</w:t>
      </w:r>
    </w:p>
    <w:p w:rsidR="00FB6E19" w:rsidRPr="00FB6E19" w:rsidRDefault="00FB6E19" w:rsidP="00FB6E19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 xml:space="preserve">Long-term treatment under </w:t>
      </w:r>
      <w:r>
        <w:rPr>
          <w:rFonts w:asciiTheme="minorHAnsi" w:hAnsiTheme="minorHAnsi"/>
          <w:sz w:val="22"/>
          <w:szCs w:val="22"/>
        </w:rPr>
        <w:t xml:space="preserve">a </w:t>
      </w:r>
      <w:r w:rsidRPr="00FB6E19">
        <w:rPr>
          <w:rFonts w:asciiTheme="minorHAnsi" w:hAnsiTheme="minorHAnsi"/>
          <w:sz w:val="22"/>
          <w:szCs w:val="22"/>
        </w:rPr>
        <w:t>doctor’s instruc</w:t>
      </w:r>
      <w:r>
        <w:rPr>
          <w:rFonts w:asciiTheme="minorHAnsi" w:hAnsiTheme="minorHAnsi"/>
          <w:sz w:val="22"/>
          <w:szCs w:val="22"/>
        </w:rPr>
        <w:t>tion is needed for the treatment</w:t>
      </w:r>
      <w:r w:rsidRPr="00FB6E19">
        <w:rPr>
          <w:rFonts w:asciiTheme="minorHAnsi" w:hAnsiTheme="minorHAnsi"/>
          <w:sz w:val="22"/>
          <w:szCs w:val="22"/>
        </w:rPr>
        <w:t xml:space="preserve"> of chronic hepatitis B</w:t>
      </w:r>
    </w:p>
    <w:p w:rsidR="00FB6E19" w:rsidRPr="00FB6E19" w:rsidRDefault="00FB6E19" w:rsidP="00FB6E19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ppropriate treatment of chronic hepatitis B can prevent liver cancer</w:t>
      </w:r>
    </w:p>
    <w:p w:rsidR="00FB6E19" w:rsidRPr="00FB6E19" w:rsidRDefault="00FB6E19" w:rsidP="00FB6E19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Currently there is no cure for chronic hepatitis B</w:t>
      </w:r>
    </w:p>
    <w:p w:rsidR="00FB6E19" w:rsidRPr="00FB6E19" w:rsidRDefault="00FB6E19" w:rsidP="00FB6E19">
      <w:pPr>
        <w:pStyle w:val="ListParagraph"/>
        <w:numPr>
          <w:ilvl w:val="0"/>
          <w:numId w:val="4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FB6E19" w:rsidRPr="00FB6E19" w:rsidRDefault="00FB6E19" w:rsidP="00FB6E1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Which of the following is the most effective treatment for chronic hepatitis B?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lastRenderedPageBreak/>
        <w:t>Anti-inflammatory drug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nti-fibrosis drug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Anti-viral drug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rug improving liver function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Chinese herbs</w:t>
      </w:r>
    </w:p>
    <w:p w:rsidR="00FB6E19" w:rsidRPr="00FB6E19" w:rsidRDefault="00FB6E19" w:rsidP="00FB6E19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FB6E19">
        <w:rPr>
          <w:rFonts w:asciiTheme="minorHAnsi" w:hAnsiTheme="minorHAnsi"/>
          <w:sz w:val="22"/>
          <w:szCs w:val="22"/>
        </w:rPr>
        <w:t>Don’t know</w:t>
      </w:r>
    </w:p>
    <w:p w:rsidR="000E5725" w:rsidRDefault="000E5725">
      <w:pPr>
        <w:rPr>
          <w:rFonts w:asciiTheme="minorHAnsi" w:hAnsiTheme="minorHAnsi"/>
          <w:sz w:val="22"/>
          <w:szCs w:val="22"/>
        </w:rPr>
      </w:pPr>
    </w:p>
    <w:p w:rsidR="00FB6E19" w:rsidRDefault="00FB6E19">
      <w:pPr>
        <w:rPr>
          <w:rFonts w:asciiTheme="minorHAnsi" w:hAnsiTheme="minorHAnsi"/>
          <w:sz w:val="22"/>
          <w:szCs w:val="22"/>
        </w:rPr>
      </w:pPr>
    </w:p>
    <w:p w:rsidR="00E812F4" w:rsidRDefault="00E812F4">
      <w:pPr>
        <w:rPr>
          <w:rFonts w:asciiTheme="minorHAnsi" w:hAnsiTheme="minorHAnsi"/>
          <w:sz w:val="22"/>
          <w:szCs w:val="22"/>
        </w:rPr>
      </w:pPr>
    </w:p>
    <w:p w:rsidR="00F73C45" w:rsidRPr="00F73C45" w:rsidRDefault="00F73C45" w:rsidP="00F73C45">
      <w:pPr>
        <w:rPr>
          <w:rFonts w:asciiTheme="minorHAnsi" w:hAnsiTheme="minorHAnsi"/>
          <w:b/>
          <w:sz w:val="22"/>
          <w:szCs w:val="22"/>
        </w:rPr>
      </w:pPr>
      <w:r w:rsidRPr="00F73C45">
        <w:rPr>
          <w:rFonts w:asciiTheme="minorHAnsi" w:hAnsiTheme="minorHAnsi"/>
          <w:b/>
          <w:sz w:val="22"/>
          <w:szCs w:val="22"/>
        </w:rPr>
        <w:t>Post-</w:t>
      </w:r>
      <w:r w:rsidR="0005042B">
        <w:rPr>
          <w:rFonts w:asciiTheme="minorHAnsi" w:hAnsiTheme="minorHAnsi"/>
          <w:b/>
          <w:sz w:val="22"/>
          <w:szCs w:val="22"/>
        </w:rPr>
        <w:t>c</w:t>
      </w:r>
      <w:r w:rsidRPr="00F73C45">
        <w:rPr>
          <w:rFonts w:asciiTheme="minorHAnsi" w:hAnsiTheme="minorHAnsi"/>
          <w:b/>
          <w:sz w:val="22"/>
          <w:szCs w:val="22"/>
        </w:rPr>
        <w:t xml:space="preserve">ampaign </w:t>
      </w:r>
      <w:r w:rsidR="0005042B">
        <w:rPr>
          <w:rFonts w:asciiTheme="minorHAnsi" w:hAnsiTheme="minorHAnsi"/>
          <w:b/>
          <w:sz w:val="22"/>
          <w:szCs w:val="22"/>
        </w:rPr>
        <w:t>q</w:t>
      </w:r>
      <w:r w:rsidRPr="00F73C45">
        <w:rPr>
          <w:rFonts w:asciiTheme="minorHAnsi" w:hAnsiTheme="minorHAnsi"/>
          <w:b/>
          <w:sz w:val="22"/>
          <w:szCs w:val="22"/>
        </w:rPr>
        <w:t>uestionnaire (</w:t>
      </w:r>
      <w:r w:rsidR="0005042B">
        <w:rPr>
          <w:rFonts w:asciiTheme="minorHAnsi" w:hAnsiTheme="minorHAnsi"/>
          <w:b/>
          <w:sz w:val="22"/>
          <w:szCs w:val="22"/>
        </w:rPr>
        <w:t>k</w:t>
      </w:r>
      <w:r w:rsidRPr="00F73C45">
        <w:rPr>
          <w:rFonts w:asciiTheme="minorHAnsi" w:hAnsiTheme="minorHAnsi"/>
          <w:b/>
          <w:sz w:val="22"/>
          <w:szCs w:val="22"/>
        </w:rPr>
        <w:t xml:space="preserve">nowledge </w:t>
      </w:r>
      <w:r w:rsidR="0005042B">
        <w:rPr>
          <w:rFonts w:asciiTheme="minorHAnsi" w:hAnsiTheme="minorHAnsi"/>
          <w:b/>
          <w:sz w:val="22"/>
          <w:szCs w:val="22"/>
        </w:rPr>
        <w:t>q</w:t>
      </w:r>
      <w:r w:rsidRPr="00F73C45">
        <w:rPr>
          <w:rFonts w:asciiTheme="minorHAnsi" w:hAnsiTheme="minorHAnsi"/>
          <w:b/>
          <w:sz w:val="22"/>
          <w:szCs w:val="22"/>
        </w:rPr>
        <w:t>uestions</w:t>
      </w:r>
      <w:r w:rsidR="0005042B">
        <w:rPr>
          <w:rFonts w:asciiTheme="minorHAnsi" w:hAnsiTheme="minorHAnsi"/>
          <w:b/>
          <w:sz w:val="22"/>
          <w:szCs w:val="22"/>
        </w:rPr>
        <w:t xml:space="preserve"> only</w:t>
      </w:r>
      <w:r w:rsidRPr="00F73C45">
        <w:rPr>
          <w:rFonts w:asciiTheme="minorHAnsi" w:hAnsiTheme="minorHAnsi"/>
          <w:b/>
          <w:sz w:val="22"/>
          <w:szCs w:val="22"/>
        </w:rPr>
        <w:t xml:space="preserve">) </w:t>
      </w:r>
      <w:r w:rsidR="00265436">
        <w:rPr>
          <w:rFonts w:asciiTheme="minorHAnsi" w:hAnsiTheme="minorHAnsi"/>
          <w:b/>
          <w:sz w:val="22"/>
          <w:szCs w:val="22"/>
        </w:rPr>
        <w:t>f</w:t>
      </w:r>
      <w:bookmarkStart w:id="0" w:name="_GoBack"/>
      <w:bookmarkEnd w:id="0"/>
      <w:r w:rsidRPr="00F73C45">
        <w:rPr>
          <w:rFonts w:asciiTheme="minorHAnsi" w:hAnsiTheme="minorHAnsi"/>
          <w:b/>
          <w:sz w:val="22"/>
          <w:szCs w:val="22"/>
        </w:rPr>
        <w:t xml:space="preserve">or </w:t>
      </w:r>
      <w:r w:rsidR="0005042B">
        <w:rPr>
          <w:rFonts w:asciiTheme="minorHAnsi" w:hAnsiTheme="minorHAnsi"/>
          <w:b/>
          <w:sz w:val="22"/>
          <w:szCs w:val="22"/>
        </w:rPr>
        <w:t>h</w:t>
      </w:r>
      <w:r w:rsidRPr="00F73C45">
        <w:rPr>
          <w:rFonts w:asciiTheme="minorHAnsi" w:hAnsiTheme="minorHAnsi"/>
          <w:b/>
          <w:sz w:val="22"/>
          <w:szCs w:val="22"/>
        </w:rPr>
        <w:t xml:space="preserve">ealthcare </w:t>
      </w:r>
      <w:r w:rsidR="0005042B">
        <w:rPr>
          <w:rFonts w:asciiTheme="minorHAnsi" w:hAnsiTheme="minorHAnsi"/>
          <w:b/>
          <w:sz w:val="22"/>
          <w:szCs w:val="22"/>
        </w:rPr>
        <w:t>p</w:t>
      </w:r>
      <w:r w:rsidRPr="00F73C45">
        <w:rPr>
          <w:rFonts w:asciiTheme="minorHAnsi" w:hAnsiTheme="minorHAnsi"/>
          <w:b/>
          <w:sz w:val="22"/>
          <w:szCs w:val="22"/>
        </w:rPr>
        <w:t xml:space="preserve">roviders, </w:t>
      </w:r>
      <w:r w:rsidR="0005042B">
        <w:rPr>
          <w:rFonts w:asciiTheme="minorHAnsi" w:hAnsiTheme="minorHAnsi"/>
          <w:b/>
          <w:sz w:val="22"/>
          <w:szCs w:val="22"/>
        </w:rPr>
        <w:t>c</w:t>
      </w:r>
      <w:r w:rsidRPr="00F73C45">
        <w:rPr>
          <w:rFonts w:asciiTheme="minorHAnsi" w:hAnsiTheme="minorHAnsi"/>
          <w:b/>
          <w:sz w:val="22"/>
          <w:szCs w:val="22"/>
        </w:rPr>
        <w:t xml:space="preserve">ity </w:t>
      </w:r>
      <w:r w:rsidR="0005042B">
        <w:rPr>
          <w:rFonts w:asciiTheme="minorHAnsi" w:hAnsiTheme="minorHAnsi"/>
          <w:b/>
          <w:sz w:val="22"/>
          <w:szCs w:val="22"/>
        </w:rPr>
        <w:t>r</w:t>
      </w:r>
      <w:r w:rsidRPr="00F73C45">
        <w:rPr>
          <w:rFonts w:asciiTheme="minorHAnsi" w:hAnsiTheme="minorHAnsi"/>
          <w:b/>
          <w:sz w:val="22"/>
          <w:szCs w:val="22"/>
        </w:rPr>
        <w:t xml:space="preserve">esidents and </w:t>
      </w:r>
      <w:r w:rsidR="0005042B">
        <w:rPr>
          <w:rFonts w:asciiTheme="minorHAnsi" w:hAnsiTheme="minorHAnsi"/>
          <w:b/>
          <w:sz w:val="22"/>
          <w:szCs w:val="22"/>
        </w:rPr>
        <w:t>c</w:t>
      </w:r>
      <w:r w:rsidRPr="00F73C45">
        <w:rPr>
          <w:rFonts w:asciiTheme="minorHAnsi" w:hAnsiTheme="minorHAnsi"/>
          <w:b/>
          <w:sz w:val="22"/>
          <w:szCs w:val="22"/>
        </w:rPr>
        <w:t xml:space="preserve">hronically </w:t>
      </w:r>
      <w:r w:rsidR="0005042B">
        <w:rPr>
          <w:rFonts w:asciiTheme="minorHAnsi" w:hAnsiTheme="minorHAnsi"/>
          <w:b/>
          <w:sz w:val="22"/>
          <w:szCs w:val="22"/>
        </w:rPr>
        <w:t>i</w:t>
      </w:r>
      <w:r w:rsidRPr="00F73C45">
        <w:rPr>
          <w:rFonts w:asciiTheme="minorHAnsi" w:hAnsiTheme="minorHAnsi"/>
          <w:b/>
          <w:sz w:val="22"/>
          <w:szCs w:val="22"/>
        </w:rPr>
        <w:t xml:space="preserve">nfected </w:t>
      </w:r>
      <w:r w:rsidR="0005042B">
        <w:rPr>
          <w:rFonts w:asciiTheme="minorHAnsi" w:hAnsiTheme="minorHAnsi"/>
          <w:b/>
          <w:sz w:val="22"/>
          <w:szCs w:val="22"/>
        </w:rPr>
        <w:t>i</w:t>
      </w:r>
      <w:r w:rsidRPr="00F73C45">
        <w:rPr>
          <w:rFonts w:asciiTheme="minorHAnsi" w:hAnsiTheme="minorHAnsi"/>
          <w:b/>
          <w:sz w:val="22"/>
          <w:szCs w:val="22"/>
        </w:rPr>
        <w:t xml:space="preserve">ndividuals </w:t>
      </w:r>
    </w:p>
    <w:p w:rsidR="00F73C45" w:rsidRPr="00F73C45" w:rsidRDefault="00F73C45" w:rsidP="00F73C45">
      <w:pPr>
        <w:rPr>
          <w:rFonts w:asciiTheme="minorHAnsi" w:hAnsiTheme="minorHAnsi"/>
          <w:b/>
          <w:sz w:val="22"/>
          <w:szCs w:val="22"/>
        </w:rPr>
      </w:pPr>
    </w:p>
    <w:p w:rsidR="00F73C45" w:rsidRPr="00F73C45" w:rsidRDefault="00F73C45" w:rsidP="00F73C45">
      <w:pPr>
        <w:pStyle w:val="ListParagraph"/>
        <w:numPr>
          <w:ilvl w:val="0"/>
          <w:numId w:val="15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Which of the following will not transmit hepatitis B?</w:t>
      </w:r>
    </w:p>
    <w:p w:rsidR="00F73C45" w:rsidRPr="00F73C45" w:rsidRDefault="00F73C45" w:rsidP="00F73C45">
      <w:pPr>
        <w:pStyle w:val="ListParagraph"/>
        <w:numPr>
          <w:ilvl w:val="0"/>
          <w:numId w:val="1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From mother to newborn</w:t>
      </w:r>
    </w:p>
    <w:p w:rsidR="00F73C45" w:rsidRPr="00F73C45" w:rsidRDefault="00F73C45" w:rsidP="00F73C45">
      <w:pPr>
        <w:pStyle w:val="ListParagraph"/>
        <w:numPr>
          <w:ilvl w:val="0"/>
          <w:numId w:val="1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Contact hepatitis B patient’s blood</w:t>
      </w:r>
    </w:p>
    <w:p w:rsidR="00F73C45" w:rsidRPr="00F73C45" w:rsidRDefault="00F73C45" w:rsidP="00F73C45">
      <w:pPr>
        <w:pStyle w:val="ListParagraph"/>
        <w:numPr>
          <w:ilvl w:val="0"/>
          <w:numId w:val="1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Through sexual contact</w:t>
      </w:r>
    </w:p>
    <w:p w:rsidR="00F73C45" w:rsidRPr="00F73C45" w:rsidRDefault="00F73C45" w:rsidP="00F73C45">
      <w:pPr>
        <w:pStyle w:val="ListParagraph"/>
        <w:numPr>
          <w:ilvl w:val="0"/>
          <w:numId w:val="19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Sharing utensils with hepatitis B patient</w:t>
      </w:r>
    </w:p>
    <w:p w:rsidR="00F73C45" w:rsidRPr="00F73C45" w:rsidRDefault="00F73C45" w:rsidP="00F73C45">
      <w:pPr>
        <w:pStyle w:val="ListParagraph"/>
        <w:numPr>
          <w:ilvl w:val="0"/>
          <w:numId w:val="16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Which of the following can be used to confirm hepatitis B infection?</w:t>
      </w:r>
    </w:p>
    <w:p w:rsidR="00F73C45" w:rsidRPr="00F73C45" w:rsidRDefault="00F73C45" w:rsidP="00F73C45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Has hepatitis B symptoms</w:t>
      </w:r>
    </w:p>
    <w:p w:rsidR="00F73C45" w:rsidRPr="00F73C45" w:rsidRDefault="00F73C45" w:rsidP="00F73C45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Blood test</w:t>
      </w:r>
    </w:p>
    <w:p w:rsidR="00F73C45" w:rsidRPr="00F73C45" w:rsidRDefault="00F73C45" w:rsidP="00F73C45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Image test</w:t>
      </w:r>
    </w:p>
    <w:p w:rsidR="00F73C45" w:rsidRPr="00F73C45" w:rsidRDefault="00F73C45" w:rsidP="00F73C45">
      <w:pPr>
        <w:pStyle w:val="ListParagraph"/>
        <w:numPr>
          <w:ilvl w:val="0"/>
          <w:numId w:val="9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Physical exam</w:t>
      </w:r>
    </w:p>
    <w:p w:rsidR="00F73C45" w:rsidRPr="00F73C45" w:rsidRDefault="00F73C45" w:rsidP="00F73C45">
      <w:pPr>
        <w:pStyle w:val="ListParagraph"/>
        <w:numPr>
          <w:ilvl w:val="0"/>
          <w:numId w:val="17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What is the most effective way to prevent hepatitis B infection?</w:t>
      </w:r>
    </w:p>
    <w:p w:rsidR="00F73C45" w:rsidRPr="00F73C45" w:rsidRDefault="00F73C45" w:rsidP="00F73C45">
      <w:pPr>
        <w:pStyle w:val="ListParagraph"/>
        <w:numPr>
          <w:ilvl w:val="0"/>
          <w:numId w:val="20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Avoid contact with hepatitis B patient</w:t>
      </w:r>
    </w:p>
    <w:p w:rsidR="00F73C45" w:rsidRPr="00F73C45" w:rsidRDefault="00F73C45" w:rsidP="00F73C45">
      <w:pPr>
        <w:pStyle w:val="ListParagraph"/>
        <w:numPr>
          <w:ilvl w:val="0"/>
          <w:numId w:val="20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Avoid sharing utensils with hepatitis B patient</w:t>
      </w:r>
    </w:p>
    <w:p w:rsidR="00F73C45" w:rsidRPr="00F73C45" w:rsidRDefault="00F73C45" w:rsidP="00F73C45">
      <w:pPr>
        <w:pStyle w:val="ListParagraph"/>
        <w:numPr>
          <w:ilvl w:val="0"/>
          <w:numId w:val="20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Avoid contact with blood and body fluid from hepatitis B patient</w:t>
      </w:r>
    </w:p>
    <w:p w:rsidR="00F73C45" w:rsidRPr="00F73C45" w:rsidRDefault="00F73C45" w:rsidP="00F73C45">
      <w:pPr>
        <w:pStyle w:val="ListParagraph"/>
        <w:numPr>
          <w:ilvl w:val="0"/>
          <w:numId w:val="20"/>
        </w:numPr>
        <w:snapToGrid w:val="0"/>
        <w:spacing w:after="120"/>
        <w:contextualSpacing w:val="0"/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Receive hepatitis B vaccine</w:t>
      </w:r>
    </w:p>
    <w:p w:rsidR="00F73C45" w:rsidRPr="00F73C45" w:rsidRDefault="00F73C45" w:rsidP="00F73C45">
      <w:pPr>
        <w:pStyle w:val="ListParagraph"/>
        <w:numPr>
          <w:ilvl w:val="0"/>
          <w:numId w:val="18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Which of the following is incorrect regarding the treatment of hepatitis B?</w:t>
      </w:r>
    </w:p>
    <w:p w:rsidR="00F73C45" w:rsidRPr="00F73C45" w:rsidRDefault="00F73C45" w:rsidP="00F73C45">
      <w:pPr>
        <w:pStyle w:val="ListParagraph"/>
        <w:numPr>
          <w:ilvl w:val="0"/>
          <w:numId w:val="21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Currently there is no cure for chronic hepatitis B</w:t>
      </w:r>
    </w:p>
    <w:p w:rsidR="00F73C45" w:rsidRPr="00F73C45" w:rsidRDefault="00F73C45" w:rsidP="00F73C45">
      <w:pPr>
        <w:pStyle w:val="ListParagraph"/>
        <w:numPr>
          <w:ilvl w:val="0"/>
          <w:numId w:val="21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Not every infected person will need treatment</w:t>
      </w:r>
    </w:p>
    <w:p w:rsidR="00F73C45" w:rsidRPr="00F73C45" w:rsidRDefault="00F73C45" w:rsidP="00F73C45">
      <w:pPr>
        <w:pStyle w:val="ListParagraph"/>
        <w:numPr>
          <w:ilvl w:val="0"/>
          <w:numId w:val="21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Chronic hepatitis B infected person does not need treatment if there is no symptom</w:t>
      </w:r>
    </w:p>
    <w:p w:rsidR="00F73C45" w:rsidRPr="00F73C45" w:rsidRDefault="00F73C45" w:rsidP="00F73C45">
      <w:pPr>
        <w:pStyle w:val="ListParagraph"/>
        <w:numPr>
          <w:ilvl w:val="0"/>
          <w:numId w:val="21"/>
        </w:numPr>
        <w:rPr>
          <w:rFonts w:asciiTheme="minorHAnsi" w:hAnsiTheme="minorHAnsi"/>
          <w:sz w:val="22"/>
          <w:szCs w:val="22"/>
        </w:rPr>
      </w:pPr>
      <w:r w:rsidRPr="00F73C45">
        <w:rPr>
          <w:rFonts w:asciiTheme="minorHAnsi" w:hAnsiTheme="minorHAnsi"/>
          <w:sz w:val="22"/>
          <w:szCs w:val="22"/>
        </w:rPr>
        <w:t>Appropriate treatment of chronic hepatitis B can prevent liver cancer</w:t>
      </w:r>
    </w:p>
    <w:p w:rsidR="00FB6E19" w:rsidRPr="00F73C45" w:rsidRDefault="00FB6E19">
      <w:pPr>
        <w:rPr>
          <w:rFonts w:asciiTheme="minorHAnsi" w:hAnsiTheme="minorHAnsi"/>
          <w:sz w:val="22"/>
          <w:szCs w:val="22"/>
        </w:rPr>
      </w:pPr>
    </w:p>
    <w:p w:rsidR="00F73C45" w:rsidRDefault="00F73C45">
      <w:pPr>
        <w:rPr>
          <w:rFonts w:asciiTheme="minorHAnsi" w:hAnsiTheme="minorHAnsi"/>
          <w:sz w:val="22"/>
          <w:szCs w:val="22"/>
        </w:rPr>
      </w:pPr>
    </w:p>
    <w:p w:rsidR="00F73C45" w:rsidRPr="00FB6E19" w:rsidRDefault="00F73C45">
      <w:pPr>
        <w:rPr>
          <w:rFonts w:asciiTheme="minorHAnsi" w:hAnsiTheme="minorHAnsi"/>
          <w:sz w:val="22"/>
          <w:szCs w:val="22"/>
        </w:rPr>
      </w:pPr>
    </w:p>
    <w:sectPr w:rsidR="00F73C45" w:rsidRPr="00FB6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13468"/>
    <w:multiLevelType w:val="hybridMultilevel"/>
    <w:tmpl w:val="52B2E496"/>
    <w:lvl w:ilvl="0" w:tplc="23BAF7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2D2D0E"/>
    <w:multiLevelType w:val="hybridMultilevel"/>
    <w:tmpl w:val="52B2E496"/>
    <w:lvl w:ilvl="0" w:tplc="23BAF7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932DB5"/>
    <w:multiLevelType w:val="hybridMultilevel"/>
    <w:tmpl w:val="436A8D54"/>
    <w:lvl w:ilvl="0" w:tplc="95C093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A90054"/>
    <w:multiLevelType w:val="hybridMultilevel"/>
    <w:tmpl w:val="C74E7D64"/>
    <w:lvl w:ilvl="0" w:tplc="BFD27C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932C94"/>
    <w:multiLevelType w:val="hybridMultilevel"/>
    <w:tmpl w:val="C74E7D64"/>
    <w:lvl w:ilvl="0" w:tplc="BFD27C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713E21"/>
    <w:multiLevelType w:val="hybridMultilevel"/>
    <w:tmpl w:val="767CD92C"/>
    <w:lvl w:ilvl="0" w:tplc="C51425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D52558D"/>
    <w:multiLevelType w:val="hybridMultilevel"/>
    <w:tmpl w:val="CDF010E6"/>
    <w:lvl w:ilvl="0" w:tplc="95C093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845F58"/>
    <w:multiLevelType w:val="hybridMultilevel"/>
    <w:tmpl w:val="F78404E0"/>
    <w:lvl w:ilvl="0" w:tplc="F5B6D8D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19E3D4F"/>
    <w:multiLevelType w:val="hybridMultilevel"/>
    <w:tmpl w:val="8FDA2C74"/>
    <w:lvl w:ilvl="0" w:tplc="933625A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A2BA2"/>
    <w:multiLevelType w:val="hybridMultilevel"/>
    <w:tmpl w:val="9DD463A4"/>
    <w:lvl w:ilvl="0" w:tplc="95C093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AAE5FD7"/>
    <w:multiLevelType w:val="hybridMultilevel"/>
    <w:tmpl w:val="86BC6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50CFF"/>
    <w:multiLevelType w:val="hybridMultilevel"/>
    <w:tmpl w:val="8AAC4872"/>
    <w:lvl w:ilvl="0" w:tplc="8F0C3B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E10A2A"/>
    <w:multiLevelType w:val="hybridMultilevel"/>
    <w:tmpl w:val="4B3468E6"/>
    <w:lvl w:ilvl="0" w:tplc="A38243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C4A4BC5"/>
    <w:multiLevelType w:val="hybridMultilevel"/>
    <w:tmpl w:val="31B2EFBC"/>
    <w:lvl w:ilvl="0" w:tplc="E77C3F3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987427"/>
    <w:multiLevelType w:val="hybridMultilevel"/>
    <w:tmpl w:val="86BC6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A00262"/>
    <w:multiLevelType w:val="hybridMultilevel"/>
    <w:tmpl w:val="50D432B2"/>
    <w:lvl w:ilvl="0" w:tplc="6DA242B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E26232"/>
    <w:multiLevelType w:val="hybridMultilevel"/>
    <w:tmpl w:val="F78404E0"/>
    <w:lvl w:ilvl="0" w:tplc="F5B6D8D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33241E"/>
    <w:multiLevelType w:val="hybridMultilevel"/>
    <w:tmpl w:val="A5E23954"/>
    <w:lvl w:ilvl="0" w:tplc="464E89A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D6A0F"/>
    <w:multiLevelType w:val="hybridMultilevel"/>
    <w:tmpl w:val="2996E426"/>
    <w:lvl w:ilvl="0" w:tplc="67E2A1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9371562"/>
    <w:multiLevelType w:val="hybridMultilevel"/>
    <w:tmpl w:val="06E832E8"/>
    <w:lvl w:ilvl="0" w:tplc="05BECD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B58276A"/>
    <w:multiLevelType w:val="hybridMultilevel"/>
    <w:tmpl w:val="4B3468E6"/>
    <w:lvl w:ilvl="0" w:tplc="A38243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4"/>
  </w:num>
  <w:num w:numId="3">
    <w:abstractNumId w:val="16"/>
  </w:num>
  <w:num w:numId="4">
    <w:abstractNumId w:val="1"/>
  </w:num>
  <w:num w:numId="5">
    <w:abstractNumId w:val="18"/>
  </w:num>
  <w:num w:numId="6">
    <w:abstractNumId w:val="9"/>
  </w:num>
  <w:num w:numId="7">
    <w:abstractNumId w:val="2"/>
  </w:num>
  <w:num w:numId="8">
    <w:abstractNumId w:val="6"/>
  </w:num>
  <w:num w:numId="9">
    <w:abstractNumId w:val="20"/>
  </w:num>
  <w:num w:numId="10">
    <w:abstractNumId w:val="14"/>
  </w:num>
  <w:num w:numId="11">
    <w:abstractNumId w:val="3"/>
  </w:num>
  <w:num w:numId="12">
    <w:abstractNumId w:val="12"/>
  </w:num>
  <w:num w:numId="13">
    <w:abstractNumId w:val="7"/>
  </w:num>
  <w:num w:numId="14">
    <w:abstractNumId w:val="0"/>
  </w:num>
  <w:num w:numId="15">
    <w:abstractNumId w:val="11"/>
  </w:num>
  <w:num w:numId="16">
    <w:abstractNumId w:val="8"/>
  </w:num>
  <w:num w:numId="17">
    <w:abstractNumId w:val="15"/>
  </w:num>
  <w:num w:numId="18">
    <w:abstractNumId w:val="17"/>
  </w:num>
  <w:num w:numId="19">
    <w:abstractNumId w:val="13"/>
  </w:num>
  <w:num w:numId="20">
    <w:abstractNumId w:val="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19"/>
    <w:rsid w:val="00001CDB"/>
    <w:rsid w:val="0000279D"/>
    <w:rsid w:val="0000283C"/>
    <w:rsid w:val="000030F1"/>
    <w:rsid w:val="00003188"/>
    <w:rsid w:val="000059CF"/>
    <w:rsid w:val="0000650F"/>
    <w:rsid w:val="00006543"/>
    <w:rsid w:val="00011302"/>
    <w:rsid w:val="000124D0"/>
    <w:rsid w:val="00012522"/>
    <w:rsid w:val="00013559"/>
    <w:rsid w:val="00014E1A"/>
    <w:rsid w:val="00017B4F"/>
    <w:rsid w:val="000200F3"/>
    <w:rsid w:val="00020F84"/>
    <w:rsid w:val="00022658"/>
    <w:rsid w:val="0002550E"/>
    <w:rsid w:val="00025681"/>
    <w:rsid w:val="0003100A"/>
    <w:rsid w:val="0003250A"/>
    <w:rsid w:val="000330A5"/>
    <w:rsid w:val="00034757"/>
    <w:rsid w:val="00034D18"/>
    <w:rsid w:val="000358FC"/>
    <w:rsid w:val="00035ED8"/>
    <w:rsid w:val="000368F5"/>
    <w:rsid w:val="00036F77"/>
    <w:rsid w:val="00040557"/>
    <w:rsid w:val="000416B6"/>
    <w:rsid w:val="00043F03"/>
    <w:rsid w:val="000449A5"/>
    <w:rsid w:val="000464C7"/>
    <w:rsid w:val="000500FA"/>
    <w:rsid w:val="0005042B"/>
    <w:rsid w:val="0005329D"/>
    <w:rsid w:val="000536A5"/>
    <w:rsid w:val="00054416"/>
    <w:rsid w:val="000563FC"/>
    <w:rsid w:val="00056C00"/>
    <w:rsid w:val="00057516"/>
    <w:rsid w:val="00057A0A"/>
    <w:rsid w:val="00057BDA"/>
    <w:rsid w:val="00061476"/>
    <w:rsid w:val="00061BEF"/>
    <w:rsid w:val="00063D69"/>
    <w:rsid w:val="00065B87"/>
    <w:rsid w:val="00065D53"/>
    <w:rsid w:val="00065DD4"/>
    <w:rsid w:val="000666DA"/>
    <w:rsid w:val="00067A65"/>
    <w:rsid w:val="00067CEA"/>
    <w:rsid w:val="0007246E"/>
    <w:rsid w:val="00072EAB"/>
    <w:rsid w:val="0007780B"/>
    <w:rsid w:val="00081870"/>
    <w:rsid w:val="000844BF"/>
    <w:rsid w:val="0008594D"/>
    <w:rsid w:val="0008681D"/>
    <w:rsid w:val="000877D0"/>
    <w:rsid w:val="00087A70"/>
    <w:rsid w:val="000905BA"/>
    <w:rsid w:val="00091FA2"/>
    <w:rsid w:val="000924CF"/>
    <w:rsid w:val="00093506"/>
    <w:rsid w:val="00094221"/>
    <w:rsid w:val="0009457F"/>
    <w:rsid w:val="000946DD"/>
    <w:rsid w:val="000948A7"/>
    <w:rsid w:val="00094B49"/>
    <w:rsid w:val="00095FAD"/>
    <w:rsid w:val="000965E9"/>
    <w:rsid w:val="000974FD"/>
    <w:rsid w:val="00097C6E"/>
    <w:rsid w:val="00097FD7"/>
    <w:rsid w:val="000A0099"/>
    <w:rsid w:val="000A0531"/>
    <w:rsid w:val="000A0CEC"/>
    <w:rsid w:val="000A2D0E"/>
    <w:rsid w:val="000A3C6B"/>
    <w:rsid w:val="000A4D3C"/>
    <w:rsid w:val="000A5472"/>
    <w:rsid w:val="000A687D"/>
    <w:rsid w:val="000A6C61"/>
    <w:rsid w:val="000A775F"/>
    <w:rsid w:val="000B158D"/>
    <w:rsid w:val="000B16C3"/>
    <w:rsid w:val="000B29D7"/>
    <w:rsid w:val="000B4D44"/>
    <w:rsid w:val="000B5082"/>
    <w:rsid w:val="000B5DFC"/>
    <w:rsid w:val="000B5EEE"/>
    <w:rsid w:val="000B5F2C"/>
    <w:rsid w:val="000B6417"/>
    <w:rsid w:val="000C11C0"/>
    <w:rsid w:val="000C3062"/>
    <w:rsid w:val="000D1211"/>
    <w:rsid w:val="000D3102"/>
    <w:rsid w:val="000D3DCE"/>
    <w:rsid w:val="000D4140"/>
    <w:rsid w:val="000D5E86"/>
    <w:rsid w:val="000D6670"/>
    <w:rsid w:val="000D70A8"/>
    <w:rsid w:val="000E07DF"/>
    <w:rsid w:val="000E0F0E"/>
    <w:rsid w:val="000E1EED"/>
    <w:rsid w:val="000E20A7"/>
    <w:rsid w:val="000E2AC9"/>
    <w:rsid w:val="000E2C4E"/>
    <w:rsid w:val="000E3138"/>
    <w:rsid w:val="000E3A0A"/>
    <w:rsid w:val="000E43A6"/>
    <w:rsid w:val="000E460B"/>
    <w:rsid w:val="000E5725"/>
    <w:rsid w:val="000F2449"/>
    <w:rsid w:val="000F2843"/>
    <w:rsid w:val="000F2EFE"/>
    <w:rsid w:val="000F5372"/>
    <w:rsid w:val="000F6994"/>
    <w:rsid w:val="00100E44"/>
    <w:rsid w:val="00102298"/>
    <w:rsid w:val="00103E9B"/>
    <w:rsid w:val="00105F43"/>
    <w:rsid w:val="001066A4"/>
    <w:rsid w:val="00106C4A"/>
    <w:rsid w:val="00107148"/>
    <w:rsid w:val="00107AAD"/>
    <w:rsid w:val="00107CFA"/>
    <w:rsid w:val="0011075C"/>
    <w:rsid w:val="0011079D"/>
    <w:rsid w:val="00110E85"/>
    <w:rsid w:val="00111552"/>
    <w:rsid w:val="00111984"/>
    <w:rsid w:val="00113A6A"/>
    <w:rsid w:val="00113DA7"/>
    <w:rsid w:val="001162DC"/>
    <w:rsid w:val="00116368"/>
    <w:rsid w:val="0012257B"/>
    <w:rsid w:val="00125A27"/>
    <w:rsid w:val="00125BD6"/>
    <w:rsid w:val="00127C22"/>
    <w:rsid w:val="001302A5"/>
    <w:rsid w:val="001316F6"/>
    <w:rsid w:val="001338E3"/>
    <w:rsid w:val="00133E89"/>
    <w:rsid w:val="00134181"/>
    <w:rsid w:val="00134638"/>
    <w:rsid w:val="00136CE0"/>
    <w:rsid w:val="00137E58"/>
    <w:rsid w:val="00140EDA"/>
    <w:rsid w:val="00141FD8"/>
    <w:rsid w:val="00143111"/>
    <w:rsid w:val="00144258"/>
    <w:rsid w:val="001458BE"/>
    <w:rsid w:val="00145B0D"/>
    <w:rsid w:val="00146E37"/>
    <w:rsid w:val="001477B9"/>
    <w:rsid w:val="00152887"/>
    <w:rsid w:val="00155895"/>
    <w:rsid w:val="001566EE"/>
    <w:rsid w:val="00156709"/>
    <w:rsid w:val="00157AE1"/>
    <w:rsid w:val="001605A2"/>
    <w:rsid w:val="001613B4"/>
    <w:rsid w:val="001615D1"/>
    <w:rsid w:val="00162717"/>
    <w:rsid w:val="001630E6"/>
    <w:rsid w:val="001635C5"/>
    <w:rsid w:val="00163630"/>
    <w:rsid w:val="00163E69"/>
    <w:rsid w:val="0016509D"/>
    <w:rsid w:val="00165D00"/>
    <w:rsid w:val="00165DAC"/>
    <w:rsid w:val="00166AFB"/>
    <w:rsid w:val="001705BD"/>
    <w:rsid w:val="001720ED"/>
    <w:rsid w:val="001724D7"/>
    <w:rsid w:val="00172BCF"/>
    <w:rsid w:val="00172F71"/>
    <w:rsid w:val="00173995"/>
    <w:rsid w:val="00174FE8"/>
    <w:rsid w:val="0017502E"/>
    <w:rsid w:val="001758B1"/>
    <w:rsid w:val="00176AF9"/>
    <w:rsid w:val="00177390"/>
    <w:rsid w:val="001774C0"/>
    <w:rsid w:val="00177647"/>
    <w:rsid w:val="001811B0"/>
    <w:rsid w:val="00182EB9"/>
    <w:rsid w:val="00184682"/>
    <w:rsid w:val="00184BD2"/>
    <w:rsid w:val="00184FC8"/>
    <w:rsid w:val="0018511E"/>
    <w:rsid w:val="00185CFD"/>
    <w:rsid w:val="001868FA"/>
    <w:rsid w:val="00187749"/>
    <w:rsid w:val="0019048B"/>
    <w:rsid w:val="00190BAC"/>
    <w:rsid w:val="0019157E"/>
    <w:rsid w:val="00191949"/>
    <w:rsid w:val="00195F0C"/>
    <w:rsid w:val="00197BC8"/>
    <w:rsid w:val="001A2A0A"/>
    <w:rsid w:val="001A4343"/>
    <w:rsid w:val="001A47FB"/>
    <w:rsid w:val="001A4C8F"/>
    <w:rsid w:val="001A5F6C"/>
    <w:rsid w:val="001A6C7E"/>
    <w:rsid w:val="001A6F6A"/>
    <w:rsid w:val="001A70D2"/>
    <w:rsid w:val="001A7663"/>
    <w:rsid w:val="001B124F"/>
    <w:rsid w:val="001B5FCC"/>
    <w:rsid w:val="001B63F7"/>
    <w:rsid w:val="001B7275"/>
    <w:rsid w:val="001B78F6"/>
    <w:rsid w:val="001B7C9D"/>
    <w:rsid w:val="001C1A21"/>
    <w:rsid w:val="001C272E"/>
    <w:rsid w:val="001C2E26"/>
    <w:rsid w:val="001C2E7D"/>
    <w:rsid w:val="001C31BC"/>
    <w:rsid w:val="001C35C2"/>
    <w:rsid w:val="001C3DE2"/>
    <w:rsid w:val="001C4A3F"/>
    <w:rsid w:val="001C5D4F"/>
    <w:rsid w:val="001C609D"/>
    <w:rsid w:val="001C6390"/>
    <w:rsid w:val="001C7F59"/>
    <w:rsid w:val="001D0621"/>
    <w:rsid w:val="001D0908"/>
    <w:rsid w:val="001D0E99"/>
    <w:rsid w:val="001D16EA"/>
    <w:rsid w:val="001D2F26"/>
    <w:rsid w:val="001D37A0"/>
    <w:rsid w:val="001D4A02"/>
    <w:rsid w:val="001D524F"/>
    <w:rsid w:val="001D5A3B"/>
    <w:rsid w:val="001D7959"/>
    <w:rsid w:val="001D7BBE"/>
    <w:rsid w:val="001E0702"/>
    <w:rsid w:val="001E0A3E"/>
    <w:rsid w:val="001E149C"/>
    <w:rsid w:val="001E1A65"/>
    <w:rsid w:val="001E587B"/>
    <w:rsid w:val="001E5A8F"/>
    <w:rsid w:val="001E75D4"/>
    <w:rsid w:val="001F1D38"/>
    <w:rsid w:val="001F2148"/>
    <w:rsid w:val="001F2EEE"/>
    <w:rsid w:val="001F310F"/>
    <w:rsid w:val="001F6804"/>
    <w:rsid w:val="001F7A70"/>
    <w:rsid w:val="00201499"/>
    <w:rsid w:val="00202911"/>
    <w:rsid w:val="00204893"/>
    <w:rsid w:val="0020546B"/>
    <w:rsid w:val="002057AB"/>
    <w:rsid w:val="00206191"/>
    <w:rsid w:val="002063DF"/>
    <w:rsid w:val="00207FB4"/>
    <w:rsid w:val="002101BD"/>
    <w:rsid w:val="00210D8F"/>
    <w:rsid w:val="00213D43"/>
    <w:rsid w:val="00214B9B"/>
    <w:rsid w:val="00217DCC"/>
    <w:rsid w:val="00217FA7"/>
    <w:rsid w:val="0022033E"/>
    <w:rsid w:val="00222635"/>
    <w:rsid w:val="002231C1"/>
    <w:rsid w:val="00223DF3"/>
    <w:rsid w:val="00224675"/>
    <w:rsid w:val="00225345"/>
    <w:rsid w:val="002255C3"/>
    <w:rsid w:val="002258D6"/>
    <w:rsid w:val="00226D3F"/>
    <w:rsid w:val="00231150"/>
    <w:rsid w:val="0023311F"/>
    <w:rsid w:val="0023397E"/>
    <w:rsid w:val="00235EC3"/>
    <w:rsid w:val="00241BF5"/>
    <w:rsid w:val="00241D58"/>
    <w:rsid w:val="002427EB"/>
    <w:rsid w:val="00243265"/>
    <w:rsid w:val="002440F1"/>
    <w:rsid w:val="002447E2"/>
    <w:rsid w:val="00246FA2"/>
    <w:rsid w:val="002473B7"/>
    <w:rsid w:val="00247AB2"/>
    <w:rsid w:val="00247E83"/>
    <w:rsid w:val="0025101A"/>
    <w:rsid w:val="00251A3B"/>
    <w:rsid w:val="00251F6E"/>
    <w:rsid w:val="00252ACE"/>
    <w:rsid w:val="002547DC"/>
    <w:rsid w:val="0025491E"/>
    <w:rsid w:val="00254B38"/>
    <w:rsid w:val="00255346"/>
    <w:rsid w:val="002553BB"/>
    <w:rsid w:val="00255B9B"/>
    <w:rsid w:val="00255CB5"/>
    <w:rsid w:val="002573E6"/>
    <w:rsid w:val="0026063F"/>
    <w:rsid w:val="00263AFB"/>
    <w:rsid w:val="00265436"/>
    <w:rsid w:val="00265A59"/>
    <w:rsid w:val="00266F1A"/>
    <w:rsid w:val="00270763"/>
    <w:rsid w:val="00271AE7"/>
    <w:rsid w:val="002721FE"/>
    <w:rsid w:val="0027476E"/>
    <w:rsid w:val="002750AE"/>
    <w:rsid w:val="002751A9"/>
    <w:rsid w:val="00275F42"/>
    <w:rsid w:val="00276D75"/>
    <w:rsid w:val="0028079F"/>
    <w:rsid w:val="00282A93"/>
    <w:rsid w:val="0028323E"/>
    <w:rsid w:val="00285476"/>
    <w:rsid w:val="00285BF4"/>
    <w:rsid w:val="00286B39"/>
    <w:rsid w:val="00286C41"/>
    <w:rsid w:val="00286FD3"/>
    <w:rsid w:val="0029214E"/>
    <w:rsid w:val="00295353"/>
    <w:rsid w:val="00295944"/>
    <w:rsid w:val="00295AA5"/>
    <w:rsid w:val="00295C96"/>
    <w:rsid w:val="0029751B"/>
    <w:rsid w:val="002979E7"/>
    <w:rsid w:val="002A0901"/>
    <w:rsid w:val="002A0B30"/>
    <w:rsid w:val="002A2BAF"/>
    <w:rsid w:val="002A3CAE"/>
    <w:rsid w:val="002A43C9"/>
    <w:rsid w:val="002A5D31"/>
    <w:rsid w:val="002A628C"/>
    <w:rsid w:val="002A683C"/>
    <w:rsid w:val="002A6B9F"/>
    <w:rsid w:val="002B38F6"/>
    <w:rsid w:val="002B4C23"/>
    <w:rsid w:val="002B652F"/>
    <w:rsid w:val="002B754B"/>
    <w:rsid w:val="002C19F8"/>
    <w:rsid w:val="002C2FB8"/>
    <w:rsid w:val="002C353B"/>
    <w:rsid w:val="002C55CE"/>
    <w:rsid w:val="002C5CB7"/>
    <w:rsid w:val="002C5D1B"/>
    <w:rsid w:val="002C63BF"/>
    <w:rsid w:val="002D068F"/>
    <w:rsid w:val="002D0EF3"/>
    <w:rsid w:val="002D313B"/>
    <w:rsid w:val="002D3761"/>
    <w:rsid w:val="002D4F14"/>
    <w:rsid w:val="002D5E11"/>
    <w:rsid w:val="002D7886"/>
    <w:rsid w:val="002E1290"/>
    <w:rsid w:val="002E22ED"/>
    <w:rsid w:val="002E2FDD"/>
    <w:rsid w:val="002E35CA"/>
    <w:rsid w:val="002E4A01"/>
    <w:rsid w:val="002E5E36"/>
    <w:rsid w:val="002E6215"/>
    <w:rsid w:val="002E6299"/>
    <w:rsid w:val="002E74EC"/>
    <w:rsid w:val="002F02B7"/>
    <w:rsid w:val="002F166A"/>
    <w:rsid w:val="002F1A09"/>
    <w:rsid w:val="002F1A96"/>
    <w:rsid w:val="002F308C"/>
    <w:rsid w:val="002F5F97"/>
    <w:rsid w:val="002F6798"/>
    <w:rsid w:val="002F7848"/>
    <w:rsid w:val="00300FCE"/>
    <w:rsid w:val="003022AE"/>
    <w:rsid w:val="003022F5"/>
    <w:rsid w:val="0030314E"/>
    <w:rsid w:val="003075FE"/>
    <w:rsid w:val="00307E05"/>
    <w:rsid w:val="003115EE"/>
    <w:rsid w:val="00311A87"/>
    <w:rsid w:val="00314A78"/>
    <w:rsid w:val="00314F27"/>
    <w:rsid w:val="00315651"/>
    <w:rsid w:val="0031635B"/>
    <w:rsid w:val="0032163B"/>
    <w:rsid w:val="00321A57"/>
    <w:rsid w:val="003234D2"/>
    <w:rsid w:val="00323B35"/>
    <w:rsid w:val="00324F98"/>
    <w:rsid w:val="00325CD9"/>
    <w:rsid w:val="0032602A"/>
    <w:rsid w:val="00326D27"/>
    <w:rsid w:val="00326D5F"/>
    <w:rsid w:val="00326D6D"/>
    <w:rsid w:val="003313C1"/>
    <w:rsid w:val="003314C6"/>
    <w:rsid w:val="00333014"/>
    <w:rsid w:val="00333802"/>
    <w:rsid w:val="00334312"/>
    <w:rsid w:val="003362AD"/>
    <w:rsid w:val="00336CA5"/>
    <w:rsid w:val="003372E2"/>
    <w:rsid w:val="00340AA6"/>
    <w:rsid w:val="00342C35"/>
    <w:rsid w:val="00342F71"/>
    <w:rsid w:val="00343811"/>
    <w:rsid w:val="00343EBF"/>
    <w:rsid w:val="00346602"/>
    <w:rsid w:val="003534D0"/>
    <w:rsid w:val="00354B65"/>
    <w:rsid w:val="00355550"/>
    <w:rsid w:val="00364063"/>
    <w:rsid w:val="00365046"/>
    <w:rsid w:val="00365336"/>
    <w:rsid w:val="00365F43"/>
    <w:rsid w:val="00366D46"/>
    <w:rsid w:val="00370649"/>
    <w:rsid w:val="00375048"/>
    <w:rsid w:val="00377B24"/>
    <w:rsid w:val="00377ED1"/>
    <w:rsid w:val="00381B1D"/>
    <w:rsid w:val="00382BFD"/>
    <w:rsid w:val="00382DD6"/>
    <w:rsid w:val="00383277"/>
    <w:rsid w:val="00384DA3"/>
    <w:rsid w:val="00384F94"/>
    <w:rsid w:val="003879A2"/>
    <w:rsid w:val="003915BD"/>
    <w:rsid w:val="0039296C"/>
    <w:rsid w:val="00392C2A"/>
    <w:rsid w:val="00392DAD"/>
    <w:rsid w:val="00393075"/>
    <w:rsid w:val="00393100"/>
    <w:rsid w:val="003937FE"/>
    <w:rsid w:val="00393BF1"/>
    <w:rsid w:val="003948C7"/>
    <w:rsid w:val="00394A7D"/>
    <w:rsid w:val="00394BC3"/>
    <w:rsid w:val="00395AC3"/>
    <w:rsid w:val="00395C47"/>
    <w:rsid w:val="00396344"/>
    <w:rsid w:val="00396601"/>
    <w:rsid w:val="00397085"/>
    <w:rsid w:val="00397FF0"/>
    <w:rsid w:val="003A172C"/>
    <w:rsid w:val="003A18BC"/>
    <w:rsid w:val="003A1F82"/>
    <w:rsid w:val="003B0984"/>
    <w:rsid w:val="003B0ACF"/>
    <w:rsid w:val="003B1121"/>
    <w:rsid w:val="003B1FA4"/>
    <w:rsid w:val="003B45D3"/>
    <w:rsid w:val="003B4915"/>
    <w:rsid w:val="003B4E8A"/>
    <w:rsid w:val="003B51A2"/>
    <w:rsid w:val="003B618C"/>
    <w:rsid w:val="003B662D"/>
    <w:rsid w:val="003B6F4B"/>
    <w:rsid w:val="003B773D"/>
    <w:rsid w:val="003C1346"/>
    <w:rsid w:val="003C42A8"/>
    <w:rsid w:val="003C5BDE"/>
    <w:rsid w:val="003C71F5"/>
    <w:rsid w:val="003D4FCA"/>
    <w:rsid w:val="003D559C"/>
    <w:rsid w:val="003E0A05"/>
    <w:rsid w:val="003E376A"/>
    <w:rsid w:val="003E4B2E"/>
    <w:rsid w:val="003E5124"/>
    <w:rsid w:val="003E655C"/>
    <w:rsid w:val="003E6CE4"/>
    <w:rsid w:val="003E7D0F"/>
    <w:rsid w:val="003F1B56"/>
    <w:rsid w:val="003F1DED"/>
    <w:rsid w:val="003F26DE"/>
    <w:rsid w:val="003F30AD"/>
    <w:rsid w:val="003F3111"/>
    <w:rsid w:val="003F3AA7"/>
    <w:rsid w:val="003F533C"/>
    <w:rsid w:val="003F609E"/>
    <w:rsid w:val="003F6598"/>
    <w:rsid w:val="004013CB"/>
    <w:rsid w:val="004037D5"/>
    <w:rsid w:val="004039AA"/>
    <w:rsid w:val="00403FE7"/>
    <w:rsid w:val="00406563"/>
    <w:rsid w:val="0040685A"/>
    <w:rsid w:val="00407DE2"/>
    <w:rsid w:val="00411657"/>
    <w:rsid w:val="0041288C"/>
    <w:rsid w:val="0041451B"/>
    <w:rsid w:val="004165F3"/>
    <w:rsid w:val="00416667"/>
    <w:rsid w:val="00416E63"/>
    <w:rsid w:val="00417BC1"/>
    <w:rsid w:val="004201A4"/>
    <w:rsid w:val="00421874"/>
    <w:rsid w:val="00422760"/>
    <w:rsid w:val="00424D68"/>
    <w:rsid w:val="00425245"/>
    <w:rsid w:val="00426166"/>
    <w:rsid w:val="004268D7"/>
    <w:rsid w:val="00427295"/>
    <w:rsid w:val="004276A9"/>
    <w:rsid w:val="00427875"/>
    <w:rsid w:val="00430B42"/>
    <w:rsid w:val="00433C2A"/>
    <w:rsid w:val="00434A7F"/>
    <w:rsid w:val="00435F47"/>
    <w:rsid w:val="004363EC"/>
    <w:rsid w:val="0043737D"/>
    <w:rsid w:val="00437808"/>
    <w:rsid w:val="004402A4"/>
    <w:rsid w:val="00441A2A"/>
    <w:rsid w:val="004420A3"/>
    <w:rsid w:val="00442A0E"/>
    <w:rsid w:val="00447E0B"/>
    <w:rsid w:val="004519B5"/>
    <w:rsid w:val="0045547E"/>
    <w:rsid w:val="0045652E"/>
    <w:rsid w:val="00460D82"/>
    <w:rsid w:val="004617BA"/>
    <w:rsid w:val="00462278"/>
    <w:rsid w:val="0046234D"/>
    <w:rsid w:val="004626EB"/>
    <w:rsid w:val="00462DA0"/>
    <w:rsid w:val="00467029"/>
    <w:rsid w:val="0047027F"/>
    <w:rsid w:val="00473534"/>
    <w:rsid w:val="00476E46"/>
    <w:rsid w:val="00480B35"/>
    <w:rsid w:val="00482396"/>
    <w:rsid w:val="00482A15"/>
    <w:rsid w:val="004832FD"/>
    <w:rsid w:val="00483750"/>
    <w:rsid w:val="00483A06"/>
    <w:rsid w:val="0048417A"/>
    <w:rsid w:val="00487E87"/>
    <w:rsid w:val="004907A2"/>
    <w:rsid w:val="0049158D"/>
    <w:rsid w:val="00492237"/>
    <w:rsid w:val="00492A6A"/>
    <w:rsid w:val="00493378"/>
    <w:rsid w:val="00494618"/>
    <w:rsid w:val="004959C9"/>
    <w:rsid w:val="0049644F"/>
    <w:rsid w:val="004968A7"/>
    <w:rsid w:val="00496FD1"/>
    <w:rsid w:val="004A0465"/>
    <w:rsid w:val="004A1897"/>
    <w:rsid w:val="004A3144"/>
    <w:rsid w:val="004A391D"/>
    <w:rsid w:val="004A41F6"/>
    <w:rsid w:val="004A4A3D"/>
    <w:rsid w:val="004A4AB8"/>
    <w:rsid w:val="004A5413"/>
    <w:rsid w:val="004A56D6"/>
    <w:rsid w:val="004A6379"/>
    <w:rsid w:val="004A7C26"/>
    <w:rsid w:val="004B2602"/>
    <w:rsid w:val="004B26B9"/>
    <w:rsid w:val="004B3600"/>
    <w:rsid w:val="004B3F95"/>
    <w:rsid w:val="004B7D56"/>
    <w:rsid w:val="004C2F47"/>
    <w:rsid w:val="004C3120"/>
    <w:rsid w:val="004D0BD2"/>
    <w:rsid w:val="004D2579"/>
    <w:rsid w:val="004D28D3"/>
    <w:rsid w:val="004D3835"/>
    <w:rsid w:val="004D3A30"/>
    <w:rsid w:val="004D4294"/>
    <w:rsid w:val="004D532B"/>
    <w:rsid w:val="004D5739"/>
    <w:rsid w:val="004E163C"/>
    <w:rsid w:val="004E4400"/>
    <w:rsid w:val="004E4F3D"/>
    <w:rsid w:val="004E5C49"/>
    <w:rsid w:val="004E5ED9"/>
    <w:rsid w:val="004E715C"/>
    <w:rsid w:val="004F0F24"/>
    <w:rsid w:val="004F13C7"/>
    <w:rsid w:val="004F3E57"/>
    <w:rsid w:val="0050041C"/>
    <w:rsid w:val="00501AC8"/>
    <w:rsid w:val="0050287C"/>
    <w:rsid w:val="00506240"/>
    <w:rsid w:val="00506329"/>
    <w:rsid w:val="00507D0B"/>
    <w:rsid w:val="00507E2F"/>
    <w:rsid w:val="00513CA7"/>
    <w:rsid w:val="005159EF"/>
    <w:rsid w:val="00517132"/>
    <w:rsid w:val="00523747"/>
    <w:rsid w:val="00523B99"/>
    <w:rsid w:val="00523CF2"/>
    <w:rsid w:val="005255C5"/>
    <w:rsid w:val="005268AE"/>
    <w:rsid w:val="00526B04"/>
    <w:rsid w:val="00526BFF"/>
    <w:rsid w:val="0052769E"/>
    <w:rsid w:val="00527847"/>
    <w:rsid w:val="00530848"/>
    <w:rsid w:val="00530936"/>
    <w:rsid w:val="00530A4A"/>
    <w:rsid w:val="0053258F"/>
    <w:rsid w:val="00532A34"/>
    <w:rsid w:val="00532E01"/>
    <w:rsid w:val="00533082"/>
    <w:rsid w:val="0053398E"/>
    <w:rsid w:val="00533CE6"/>
    <w:rsid w:val="00542824"/>
    <w:rsid w:val="0054392E"/>
    <w:rsid w:val="00544364"/>
    <w:rsid w:val="00544392"/>
    <w:rsid w:val="0054716A"/>
    <w:rsid w:val="00547851"/>
    <w:rsid w:val="00553F65"/>
    <w:rsid w:val="005544B8"/>
    <w:rsid w:val="00554B16"/>
    <w:rsid w:val="005570F6"/>
    <w:rsid w:val="005603F0"/>
    <w:rsid w:val="005605AA"/>
    <w:rsid w:val="00562A85"/>
    <w:rsid w:val="00562EE8"/>
    <w:rsid w:val="00562FB9"/>
    <w:rsid w:val="00563BD6"/>
    <w:rsid w:val="00564EA5"/>
    <w:rsid w:val="0056548C"/>
    <w:rsid w:val="00567077"/>
    <w:rsid w:val="00567406"/>
    <w:rsid w:val="00567B43"/>
    <w:rsid w:val="00570A24"/>
    <w:rsid w:val="00570AFF"/>
    <w:rsid w:val="00571088"/>
    <w:rsid w:val="00571D20"/>
    <w:rsid w:val="00572441"/>
    <w:rsid w:val="00572552"/>
    <w:rsid w:val="00574010"/>
    <w:rsid w:val="00574290"/>
    <w:rsid w:val="00574B64"/>
    <w:rsid w:val="0057528E"/>
    <w:rsid w:val="005778B7"/>
    <w:rsid w:val="00580497"/>
    <w:rsid w:val="00581D6F"/>
    <w:rsid w:val="00581FEB"/>
    <w:rsid w:val="005822D2"/>
    <w:rsid w:val="0058258D"/>
    <w:rsid w:val="00584E55"/>
    <w:rsid w:val="0058525E"/>
    <w:rsid w:val="00585600"/>
    <w:rsid w:val="005875E7"/>
    <w:rsid w:val="0059073C"/>
    <w:rsid w:val="0059151E"/>
    <w:rsid w:val="00593639"/>
    <w:rsid w:val="00593DBD"/>
    <w:rsid w:val="005949D4"/>
    <w:rsid w:val="00594BAF"/>
    <w:rsid w:val="005966E5"/>
    <w:rsid w:val="005A035F"/>
    <w:rsid w:val="005A2B66"/>
    <w:rsid w:val="005A4009"/>
    <w:rsid w:val="005A54E2"/>
    <w:rsid w:val="005A5F47"/>
    <w:rsid w:val="005A741E"/>
    <w:rsid w:val="005B136B"/>
    <w:rsid w:val="005B2117"/>
    <w:rsid w:val="005B2F97"/>
    <w:rsid w:val="005B312B"/>
    <w:rsid w:val="005B656B"/>
    <w:rsid w:val="005B7693"/>
    <w:rsid w:val="005C02AF"/>
    <w:rsid w:val="005C0817"/>
    <w:rsid w:val="005C146A"/>
    <w:rsid w:val="005C1635"/>
    <w:rsid w:val="005C1BD9"/>
    <w:rsid w:val="005C3AEA"/>
    <w:rsid w:val="005C4361"/>
    <w:rsid w:val="005C7C83"/>
    <w:rsid w:val="005D047C"/>
    <w:rsid w:val="005D05D5"/>
    <w:rsid w:val="005D1855"/>
    <w:rsid w:val="005D39CA"/>
    <w:rsid w:val="005D3BC2"/>
    <w:rsid w:val="005D4576"/>
    <w:rsid w:val="005D4636"/>
    <w:rsid w:val="005D52B8"/>
    <w:rsid w:val="005D64F9"/>
    <w:rsid w:val="005D6C4A"/>
    <w:rsid w:val="005E006A"/>
    <w:rsid w:val="005E0A79"/>
    <w:rsid w:val="005E136B"/>
    <w:rsid w:val="005E1824"/>
    <w:rsid w:val="005E6425"/>
    <w:rsid w:val="005F1064"/>
    <w:rsid w:val="005F1EFB"/>
    <w:rsid w:val="005F257E"/>
    <w:rsid w:val="005F3173"/>
    <w:rsid w:val="005F4A40"/>
    <w:rsid w:val="005F6C84"/>
    <w:rsid w:val="005F6CB0"/>
    <w:rsid w:val="005F6DF0"/>
    <w:rsid w:val="005F6EC6"/>
    <w:rsid w:val="005F708A"/>
    <w:rsid w:val="0060024A"/>
    <w:rsid w:val="0060230E"/>
    <w:rsid w:val="0060294C"/>
    <w:rsid w:val="00602A03"/>
    <w:rsid w:val="00603676"/>
    <w:rsid w:val="0060624A"/>
    <w:rsid w:val="00610702"/>
    <w:rsid w:val="0061109B"/>
    <w:rsid w:val="00612050"/>
    <w:rsid w:val="0061467A"/>
    <w:rsid w:val="00615BD9"/>
    <w:rsid w:val="006235BB"/>
    <w:rsid w:val="006235CF"/>
    <w:rsid w:val="00623652"/>
    <w:rsid w:val="00623956"/>
    <w:rsid w:val="00624BCE"/>
    <w:rsid w:val="0062551B"/>
    <w:rsid w:val="0063152C"/>
    <w:rsid w:val="00631DFC"/>
    <w:rsid w:val="00633C1B"/>
    <w:rsid w:val="00634388"/>
    <w:rsid w:val="00635203"/>
    <w:rsid w:val="00635800"/>
    <w:rsid w:val="006361DB"/>
    <w:rsid w:val="006367B4"/>
    <w:rsid w:val="00642485"/>
    <w:rsid w:val="0064463C"/>
    <w:rsid w:val="0064486D"/>
    <w:rsid w:val="00645C36"/>
    <w:rsid w:val="006474C0"/>
    <w:rsid w:val="00647FB1"/>
    <w:rsid w:val="0065011D"/>
    <w:rsid w:val="00650737"/>
    <w:rsid w:val="00651BE4"/>
    <w:rsid w:val="006521E2"/>
    <w:rsid w:val="00652273"/>
    <w:rsid w:val="00652E50"/>
    <w:rsid w:val="00655641"/>
    <w:rsid w:val="00657B0F"/>
    <w:rsid w:val="00660066"/>
    <w:rsid w:val="00661090"/>
    <w:rsid w:val="00663C71"/>
    <w:rsid w:val="00664E49"/>
    <w:rsid w:val="00664F3B"/>
    <w:rsid w:val="00665807"/>
    <w:rsid w:val="00665AC3"/>
    <w:rsid w:val="00665E99"/>
    <w:rsid w:val="00667577"/>
    <w:rsid w:val="00671969"/>
    <w:rsid w:val="00673ED3"/>
    <w:rsid w:val="006740F4"/>
    <w:rsid w:val="006745A4"/>
    <w:rsid w:val="00675A35"/>
    <w:rsid w:val="00675B30"/>
    <w:rsid w:val="00676756"/>
    <w:rsid w:val="00680390"/>
    <w:rsid w:val="00680F39"/>
    <w:rsid w:val="00682C0D"/>
    <w:rsid w:val="00683027"/>
    <w:rsid w:val="0069066E"/>
    <w:rsid w:val="00690C8D"/>
    <w:rsid w:val="00694C0D"/>
    <w:rsid w:val="00697287"/>
    <w:rsid w:val="00697CD2"/>
    <w:rsid w:val="00697E13"/>
    <w:rsid w:val="006A0426"/>
    <w:rsid w:val="006A0CB5"/>
    <w:rsid w:val="006A37B3"/>
    <w:rsid w:val="006A3A3B"/>
    <w:rsid w:val="006A46C4"/>
    <w:rsid w:val="006A4A06"/>
    <w:rsid w:val="006A4D6E"/>
    <w:rsid w:val="006A55B5"/>
    <w:rsid w:val="006B0709"/>
    <w:rsid w:val="006B2CA5"/>
    <w:rsid w:val="006B32BF"/>
    <w:rsid w:val="006B5B4E"/>
    <w:rsid w:val="006B5E74"/>
    <w:rsid w:val="006B749A"/>
    <w:rsid w:val="006B78D3"/>
    <w:rsid w:val="006C0305"/>
    <w:rsid w:val="006C7216"/>
    <w:rsid w:val="006C7E65"/>
    <w:rsid w:val="006D00B7"/>
    <w:rsid w:val="006D1E60"/>
    <w:rsid w:val="006D3264"/>
    <w:rsid w:val="006D3472"/>
    <w:rsid w:val="006D65A6"/>
    <w:rsid w:val="006E0913"/>
    <w:rsid w:val="006E14F7"/>
    <w:rsid w:val="006E2425"/>
    <w:rsid w:val="006E3C43"/>
    <w:rsid w:val="006E40C4"/>
    <w:rsid w:val="006E4825"/>
    <w:rsid w:val="006E4F7A"/>
    <w:rsid w:val="006E571E"/>
    <w:rsid w:val="006E61E5"/>
    <w:rsid w:val="006E6ABB"/>
    <w:rsid w:val="006E6D92"/>
    <w:rsid w:val="006F34DE"/>
    <w:rsid w:val="006F3B13"/>
    <w:rsid w:val="006F44D4"/>
    <w:rsid w:val="006F551F"/>
    <w:rsid w:val="006F595F"/>
    <w:rsid w:val="006F5AC4"/>
    <w:rsid w:val="006F5FB5"/>
    <w:rsid w:val="006F63FF"/>
    <w:rsid w:val="006F6CFE"/>
    <w:rsid w:val="0070275E"/>
    <w:rsid w:val="00702C02"/>
    <w:rsid w:val="00703D66"/>
    <w:rsid w:val="007052F6"/>
    <w:rsid w:val="00705BF3"/>
    <w:rsid w:val="00706801"/>
    <w:rsid w:val="00711771"/>
    <w:rsid w:val="00713466"/>
    <w:rsid w:val="00713C44"/>
    <w:rsid w:val="0071422A"/>
    <w:rsid w:val="00715E78"/>
    <w:rsid w:val="00716E77"/>
    <w:rsid w:val="00720BD5"/>
    <w:rsid w:val="00720C2F"/>
    <w:rsid w:val="007217EE"/>
    <w:rsid w:val="00721C39"/>
    <w:rsid w:val="007243B1"/>
    <w:rsid w:val="007246D0"/>
    <w:rsid w:val="00731B10"/>
    <w:rsid w:val="00731DB7"/>
    <w:rsid w:val="00732D74"/>
    <w:rsid w:val="007339D3"/>
    <w:rsid w:val="00734E66"/>
    <w:rsid w:val="007352CD"/>
    <w:rsid w:val="0073579D"/>
    <w:rsid w:val="00735C3A"/>
    <w:rsid w:val="007405FF"/>
    <w:rsid w:val="00740749"/>
    <w:rsid w:val="007414AA"/>
    <w:rsid w:val="0074423C"/>
    <w:rsid w:val="007466C2"/>
    <w:rsid w:val="0075003A"/>
    <w:rsid w:val="00751E55"/>
    <w:rsid w:val="00752ABF"/>
    <w:rsid w:val="00754E1A"/>
    <w:rsid w:val="007553D9"/>
    <w:rsid w:val="00755B4A"/>
    <w:rsid w:val="00755F6D"/>
    <w:rsid w:val="0075653A"/>
    <w:rsid w:val="00756DAA"/>
    <w:rsid w:val="00760C48"/>
    <w:rsid w:val="0076126C"/>
    <w:rsid w:val="00761D05"/>
    <w:rsid w:val="0076254A"/>
    <w:rsid w:val="007637AD"/>
    <w:rsid w:val="00763E75"/>
    <w:rsid w:val="00766B2E"/>
    <w:rsid w:val="0077003A"/>
    <w:rsid w:val="0077093B"/>
    <w:rsid w:val="007710FE"/>
    <w:rsid w:val="007717C0"/>
    <w:rsid w:val="0077192F"/>
    <w:rsid w:val="007719CB"/>
    <w:rsid w:val="00771CD4"/>
    <w:rsid w:val="00772DC7"/>
    <w:rsid w:val="00774C02"/>
    <w:rsid w:val="00775827"/>
    <w:rsid w:val="007762EF"/>
    <w:rsid w:val="00777117"/>
    <w:rsid w:val="00781972"/>
    <w:rsid w:val="00782313"/>
    <w:rsid w:val="0078281F"/>
    <w:rsid w:val="0078536C"/>
    <w:rsid w:val="0078546E"/>
    <w:rsid w:val="00785782"/>
    <w:rsid w:val="00787136"/>
    <w:rsid w:val="0078718E"/>
    <w:rsid w:val="0078742E"/>
    <w:rsid w:val="007878FA"/>
    <w:rsid w:val="00790654"/>
    <w:rsid w:val="00790858"/>
    <w:rsid w:val="00790881"/>
    <w:rsid w:val="00790BCF"/>
    <w:rsid w:val="00790CD1"/>
    <w:rsid w:val="00792160"/>
    <w:rsid w:val="0079251B"/>
    <w:rsid w:val="00794632"/>
    <w:rsid w:val="00795719"/>
    <w:rsid w:val="00796374"/>
    <w:rsid w:val="00797C17"/>
    <w:rsid w:val="007A02FF"/>
    <w:rsid w:val="007A1EFF"/>
    <w:rsid w:val="007A3068"/>
    <w:rsid w:val="007A5556"/>
    <w:rsid w:val="007A5A46"/>
    <w:rsid w:val="007A5DF9"/>
    <w:rsid w:val="007A61C5"/>
    <w:rsid w:val="007A67D8"/>
    <w:rsid w:val="007A71C5"/>
    <w:rsid w:val="007A79C3"/>
    <w:rsid w:val="007B0899"/>
    <w:rsid w:val="007B0AB9"/>
    <w:rsid w:val="007B1898"/>
    <w:rsid w:val="007B2FA9"/>
    <w:rsid w:val="007B3A07"/>
    <w:rsid w:val="007B4807"/>
    <w:rsid w:val="007B6BD6"/>
    <w:rsid w:val="007B7AF0"/>
    <w:rsid w:val="007C1AE6"/>
    <w:rsid w:val="007C4B45"/>
    <w:rsid w:val="007C656E"/>
    <w:rsid w:val="007C6A7A"/>
    <w:rsid w:val="007C7750"/>
    <w:rsid w:val="007C79AB"/>
    <w:rsid w:val="007C7A70"/>
    <w:rsid w:val="007D0C95"/>
    <w:rsid w:val="007D0D4F"/>
    <w:rsid w:val="007D0F0E"/>
    <w:rsid w:val="007D260C"/>
    <w:rsid w:val="007D2F0C"/>
    <w:rsid w:val="007D38E5"/>
    <w:rsid w:val="007D3B52"/>
    <w:rsid w:val="007D421A"/>
    <w:rsid w:val="007D4ABC"/>
    <w:rsid w:val="007D4DBC"/>
    <w:rsid w:val="007D53F9"/>
    <w:rsid w:val="007D62AB"/>
    <w:rsid w:val="007D6692"/>
    <w:rsid w:val="007D698B"/>
    <w:rsid w:val="007D69F0"/>
    <w:rsid w:val="007D7158"/>
    <w:rsid w:val="007E1B99"/>
    <w:rsid w:val="007E60CE"/>
    <w:rsid w:val="007E7D55"/>
    <w:rsid w:val="007E7F2E"/>
    <w:rsid w:val="007E7F3B"/>
    <w:rsid w:val="007F12B0"/>
    <w:rsid w:val="007F1523"/>
    <w:rsid w:val="007F18B1"/>
    <w:rsid w:val="007F3FFF"/>
    <w:rsid w:val="007F4259"/>
    <w:rsid w:val="007F536B"/>
    <w:rsid w:val="007F5A87"/>
    <w:rsid w:val="007F5B82"/>
    <w:rsid w:val="007F70AC"/>
    <w:rsid w:val="00801685"/>
    <w:rsid w:val="00804CFE"/>
    <w:rsid w:val="00804EEC"/>
    <w:rsid w:val="0080680A"/>
    <w:rsid w:val="00807116"/>
    <w:rsid w:val="008076C4"/>
    <w:rsid w:val="00807716"/>
    <w:rsid w:val="0081040B"/>
    <w:rsid w:val="0081134F"/>
    <w:rsid w:val="0081171A"/>
    <w:rsid w:val="00812B6B"/>
    <w:rsid w:val="00815F3C"/>
    <w:rsid w:val="00816AFF"/>
    <w:rsid w:val="0081709F"/>
    <w:rsid w:val="00817219"/>
    <w:rsid w:val="008177A2"/>
    <w:rsid w:val="00817DD5"/>
    <w:rsid w:val="0082019C"/>
    <w:rsid w:val="0082218B"/>
    <w:rsid w:val="00822285"/>
    <w:rsid w:val="00825B6B"/>
    <w:rsid w:val="0083056C"/>
    <w:rsid w:val="00834108"/>
    <w:rsid w:val="00834549"/>
    <w:rsid w:val="0083578D"/>
    <w:rsid w:val="008357A3"/>
    <w:rsid w:val="00837833"/>
    <w:rsid w:val="008409FD"/>
    <w:rsid w:val="00840B78"/>
    <w:rsid w:val="00840CC8"/>
    <w:rsid w:val="00840F50"/>
    <w:rsid w:val="008436DF"/>
    <w:rsid w:val="0084406C"/>
    <w:rsid w:val="0084463D"/>
    <w:rsid w:val="00844EB4"/>
    <w:rsid w:val="008456C6"/>
    <w:rsid w:val="00846907"/>
    <w:rsid w:val="008470CE"/>
    <w:rsid w:val="0085070C"/>
    <w:rsid w:val="008533E1"/>
    <w:rsid w:val="008557A4"/>
    <w:rsid w:val="00855B17"/>
    <w:rsid w:val="008572A1"/>
    <w:rsid w:val="008575F9"/>
    <w:rsid w:val="00863159"/>
    <w:rsid w:val="00863571"/>
    <w:rsid w:val="00866EC5"/>
    <w:rsid w:val="00870BF1"/>
    <w:rsid w:val="008714C3"/>
    <w:rsid w:val="008721D7"/>
    <w:rsid w:val="00872F2B"/>
    <w:rsid w:val="008734D3"/>
    <w:rsid w:val="00873680"/>
    <w:rsid w:val="008742B9"/>
    <w:rsid w:val="0088015E"/>
    <w:rsid w:val="00880E89"/>
    <w:rsid w:val="00882216"/>
    <w:rsid w:val="00883754"/>
    <w:rsid w:val="008837A0"/>
    <w:rsid w:val="00885585"/>
    <w:rsid w:val="008874D3"/>
    <w:rsid w:val="00887EB4"/>
    <w:rsid w:val="008904AC"/>
    <w:rsid w:val="0089071C"/>
    <w:rsid w:val="0089118F"/>
    <w:rsid w:val="00893F88"/>
    <w:rsid w:val="00897DB2"/>
    <w:rsid w:val="008A061C"/>
    <w:rsid w:val="008A14E4"/>
    <w:rsid w:val="008A2453"/>
    <w:rsid w:val="008A3227"/>
    <w:rsid w:val="008B10E7"/>
    <w:rsid w:val="008B1719"/>
    <w:rsid w:val="008B51C4"/>
    <w:rsid w:val="008B6226"/>
    <w:rsid w:val="008C16D9"/>
    <w:rsid w:val="008C1A59"/>
    <w:rsid w:val="008C3937"/>
    <w:rsid w:val="008C3E49"/>
    <w:rsid w:val="008C449F"/>
    <w:rsid w:val="008C535B"/>
    <w:rsid w:val="008C56B3"/>
    <w:rsid w:val="008C6767"/>
    <w:rsid w:val="008C6B0D"/>
    <w:rsid w:val="008C7772"/>
    <w:rsid w:val="008D0902"/>
    <w:rsid w:val="008D0B63"/>
    <w:rsid w:val="008D0B8A"/>
    <w:rsid w:val="008D4FD4"/>
    <w:rsid w:val="008D4FF2"/>
    <w:rsid w:val="008D54B5"/>
    <w:rsid w:val="008D6348"/>
    <w:rsid w:val="008D76FE"/>
    <w:rsid w:val="008E326B"/>
    <w:rsid w:val="008E3814"/>
    <w:rsid w:val="008E46B9"/>
    <w:rsid w:val="008E6102"/>
    <w:rsid w:val="008E6D86"/>
    <w:rsid w:val="008F0D9B"/>
    <w:rsid w:val="008F5DBD"/>
    <w:rsid w:val="008F651D"/>
    <w:rsid w:val="008F6981"/>
    <w:rsid w:val="00900A86"/>
    <w:rsid w:val="00902CCC"/>
    <w:rsid w:val="009031BA"/>
    <w:rsid w:val="009035A0"/>
    <w:rsid w:val="009036A7"/>
    <w:rsid w:val="00903BCE"/>
    <w:rsid w:val="00904CEF"/>
    <w:rsid w:val="00904F9B"/>
    <w:rsid w:val="00904FC5"/>
    <w:rsid w:val="00906B64"/>
    <w:rsid w:val="00910368"/>
    <w:rsid w:val="009105D3"/>
    <w:rsid w:val="00911808"/>
    <w:rsid w:val="00912281"/>
    <w:rsid w:val="00913B28"/>
    <w:rsid w:val="00914F2D"/>
    <w:rsid w:val="00915760"/>
    <w:rsid w:val="00916251"/>
    <w:rsid w:val="00920038"/>
    <w:rsid w:val="009200E0"/>
    <w:rsid w:val="009220E4"/>
    <w:rsid w:val="00923475"/>
    <w:rsid w:val="00923695"/>
    <w:rsid w:val="00923930"/>
    <w:rsid w:val="00925203"/>
    <w:rsid w:val="0092574C"/>
    <w:rsid w:val="009337FD"/>
    <w:rsid w:val="00936C57"/>
    <w:rsid w:val="009373D4"/>
    <w:rsid w:val="009376C0"/>
    <w:rsid w:val="009403DE"/>
    <w:rsid w:val="009428B3"/>
    <w:rsid w:val="00942C10"/>
    <w:rsid w:val="009436A9"/>
    <w:rsid w:val="00943A4F"/>
    <w:rsid w:val="009444AF"/>
    <w:rsid w:val="00944D86"/>
    <w:rsid w:val="00945ACE"/>
    <w:rsid w:val="00951DF0"/>
    <w:rsid w:val="009526B6"/>
    <w:rsid w:val="00953B7C"/>
    <w:rsid w:val="00953EBC"/>
    <w:rsid w:val="00953EC8"/>
    <w:rsid w:val="0095475B"/>
    <w:rsid w:val="00954FD4"/>
    <w:rsid w:val="009559FF"/>
    <w:rsid w:val="00957490"/>
    <w:rsid w:val="009621A6"/>
    <w:rsid w:val="00962BB7"/>
    <w:rsid w:val="00962DB9"/>
    <w:rsid w:val="0096651A"/>
    <w:rsid w:val="00966AD1"/>
    <w:rsid w:val="00967305"/>
    <w:rsid w:val="00970C50"/>
    <w:rsid w:val="00970C63"/>
    <w:rsid w:val="00970F08"/>
    <w:rsid w:val="00971DD5"/>
    <w:rsid w:val="00972D5E"/>
    <w:rsid w:val="00974ABC"/>
    <w:rsid w:val="00976693"/>
    <w:rsid w:val="00980072"/>
    <w:rsid w:val="00980953"/>
    <w:rsid w:val="009812BB"/>
    <w:rsid w:val="00983821"/>
    <w:rsid w:val="00983AEC"/>
    <w:rsid w:val="0098511C"/>
    <w:rsid w:val="00986B96"/>
    <w:rsid w:val="00987FE1"/>
    <w:rsid w:val="009910CC"/>
    <w:rsid w:val="009915F6"/>
    <w:rsid w:val="009922EE"/>
    <w:rsid w:val="009933F7"/>
    <w:rsid w:val="00996F8F"/>
    <w:rsid w:val="00997515"/>
    <w:rsid w:val="009A0027"/>
    <w:rsid w:val="009A1CBB"/>
    <w:rsid w:val="009A2495"/>
    <w:rsid w:val="009A2C2A"/>
    <w:rsid w:val="009A307B"/>
    <w:rsid w:val="009A4F43"/>
    <w:rsid w:val="009A7599"/>
    <w:rsid w:val="009A7DE3"/>
    <w:rsid w:val="009A7EC5"/>
    <w:rsid w:val="009B2A59"/>
    <w:rsid w:val="009B2DB2"/>
    <w:rsid w:val="009B2F34"/>
    <w:rsid w:val="009B40BB"/>
    <w:rsid w:val="009B420B"/>
    <w:rsid w:val="009B6D61"/>
    <w:rsid w:val="009C1A13"/>
    <w:rsid w:val="009C2848"/>
    <w:rsid w:val="009C2FC5"/>
    <w:rsid w:val="009C371F"/>
    <w:rsid w:val="009C3EF2"/>
    <w:rsid w:val="009C4E6F"/>
    <w:rsid w:val="009C5089"/>
    <w:rsid w:val="009C511E"/>
    <w:rsid w:val="009C6874"/>
    <w:rsid w:val="009D1184"/>
    <w:rsid w:val="009D4904"/>
    <w:rsid w:val="009D70DC"/>
    <w:rsid w:val="009E0BE4"/>
    <w:rsid w:val="009E1CF7"/>
    <w:rsid w:val="009E28C4"/>
    <w:rsid w:val="009E3343"/>
    <w:rsid w:val="009E3C85"/>
    <w:rsid w:val="009E570F"/>
    <w:rsid w:val="009E5C95"/>
    <w:rsid w:val="009F033D"/>
    <w:rsid w:val="009F3E87"/>
    <w:rsid w:val="009F4F47"/>
    <w:rsid w:val="009F4FAF"/>
    <w:rsid w:val="009F5572"/>
    <w:rsid w:val="009F5576"/>
    <w:rsid w:val="009F5E79"/>
    <w:rsid w:val="009F6BA1"/>
    <w:rsid w:val="009F79C5"/>
    <w:rsid w:val="00A01AA3"/>
    <w:rsid w:val="00A03343"/>
    <w:rsid w:val="00A03721"/>
    <w:rsid w:val="00A04F08"/>
    <w:rsid w:val="00A05BCA"/>
    <w:rsid w:val="00A07B28"/>
    <w:rsid w:val="00A12938"/>
    <w:rsid w:val="00A13358"/>
    <w:rsid w:val="00A14BC7"/>
    <w:rsid w:val="00A15130"/>
    <w:rsid w:val="00A15ADC"/>
    <w:rsid w:val="00A168B2"/>
    <w:rsid w:val="00A218BB"/>
    <w:rsid w:val="00A22EC4"/>
    <w:rsid w:val="00A23FE7"/>
    <w:rsid w:val="00A2454E"/>
    <w:rsid w:val="00A254DF"/>
    <w:rsid w:val="00A26C2C"/>
    <w:rsid w:val="00A302B1"/>
    <w:rsid w:val="00A3168D"/>
    <w:rsid w:val="00A3242F"/>
    <w:rsid w:val="00A32B1B"/>
    <w:rsid w:val="00A333A6"/>
    <w:rsid w:val="00A34B56"/>
    <w:rsid w:val="00A35156"/>
    <w:rsid w:val="00A3566E"/>
    <w:rsid w:val="00A41E89"/>
    <w:rsid w:val="00A42A34"/>
    <w:rsid w:val="00A430CA"/>
    <w:rsid w:val="00A43193"/>
    <w:rsid w:val="00A435BE"/>
    <w:rsid w:val="00A50AE6"/>
    <w:rsid w:val="00A510BE"/>
    <w:rsid w:val="00A5203A"/>
    <w:rsid w:val="00A52047"/>
    <w:rsid w:val="00A54077"/>
    <w:rsid w:val="00A54FEE"/>
    <w:rsid w:val="00A579C0"/>
    <w:rsid w:val="00A57F2D"/>
    <w:rsid w:val="00A6332E"/>
    <w:rsid w:val="00A66A34"/>
    <w:rsid w:val="00A67FA6"/>
    <w:rsid w:val="00A70521"/>
    <w:rsid w:val="00A72C3F"/>
    <w:rsid w:val="00A7307F"/>
    <w:rsid w:val="00A73B08"/>
    <w:rsid w:val="00A74051"/>
    <w:rsid w:val="00A74154"/>
    <w:rsid w:val="00A75FE6"/>
    <w:rsid w:val="00A76D97"/>
    <w:rsid w:val="00A76E89"/>
    <w:rsid w:val="00A8013C"/>
    <w:rsid w:val="00A83575"/>
    <w:rsid w:val="00A85CDF"/>
    <w:rsid w:val="00A87485"/>
    <w:rsid w:val="00A907B4"/>
    <w:rsid w:val="00A90F51"/>
    <w:rsid w:val="00A9372B"/>
    <w:rsid w:val="00A94887"/>
    <w:rsid w:val="00A96AEA"/>
    <w:rsid w:val="00AA23E9"/>
    <w:rsid w:val="00AA265F"/>
    <w:rsid w:val="00AA4703"/>
    <w:rsid w:val="00AA5676"/>
    <w:rsid w:val="00AA6A5E"/>
    <w:rsid w:val="00AB3101"/>
    <w:rsid w:val="00AB42B2"/>
    <w:rsid w:val="00AB64DD"/>
    <w:rsid w:val="00AB6AEA"/>
    <w:rsid w:val="00AB71F7"/>
    <w:rsid w:val="00AB750B"/>
    <w:rsid w:val="00AC270D"/>
    <w:rsid w:val="00AC298B"/>
    <w:rsid w:val="00AC3BB3"/>
    <w:rsid w:val="00AC4304"/>
    <w:rsid w:val="00AC4363"/>
    <w:rsid w:val="00AC4F32"/>
    <w:rsid w:val="00AC533E"/>
    <w:rsid w:val="00AC71B1"/>
    <w:rsid w:val="00AC7775"/>
    <w:rsid w:val="00AD0264"/>
    <w:rsid w:val="00AD25A8"/>
    <w:rsid w:val="00AD2665"/>
    <w:rsid w:val="00AD4A76"/>
    <w:rsid w:val="00AD543C"/>
    <w:rsid w:val="00AD55E7"/>
    <w:rsid w:val="00AD6215"/>
    <w:rsid w:val="00AD7215"/>
    <w:rsid w:val="00AD79BC"/>
    <w:rsid w:val="00AE0870"/>
    <w:rsid w:val="00AE1664"/>
    <w:rsid w:val="00AE20E3"/>
    <w:rsid w:val="00AE277C"/>
    <w:rsid w:val="00AE34CE"/>
    <w:rsid w:val="00AF150E"/>
    <w:rsid w:val="00AF15FE"/>
    <w:rsid w:val="00AF1B7F"/>
    <w:rsid w:val="00AF20A2"/>
    <w:rsid w:val="00AF3B10"/>
    <w:rsid w:val="00AF691A"/>
    <w:rsid w:val="00AF785D"/>
    <w:rsid w:val="00AF7DC0"/>
    <w:rsid w:val="00AF7EC7"/>
    <w:rsid w:val="00B004A8"/>
    <w:rsid w:val="00B021F8"/>
    <w:rsid w:val="00B02ECE"/>
    <w:rsid w:val="00B043EF"/>
    <w:rsid w:val="00B046DE"/>
    <w:rsid w:val="00B05B4C"/>
    <w:rsid w:val="00B060A1"/>
    <w:rsid w:val="00B07307"/>
    <w:rsid w:val="00B07495"/>
    <w:rsid w:val="00B077BD"/>
    <w:rsid w:val="00B11239"/>
    <w:rsid w:val="00B11243"/>
    <w:rsid w:val="00B122DC"/>
    <w:rsid w:val="00B12C4E"/>
    <w:rsid w:val="00B1383F"/>
    <w:rsid w:val="00B14EA0"/>
    <w:rsid w:val="00B156D8"/>
    <w:rsid w:val="00B219FC"/>
    <w:rsid w:val="00B228C5"/>
    <w:rsid w:val="00B24877"/>
    <w:rsid w:val="00B255F3"/>
    <w:rsid w:val="00B30F06"/>
    <w:rsid w:val="00B31A12"/>
    <w:rsid w:val="00B33AEA"/>
    <w:rsid w:val="00B34BF5"/>
    <w:rsid w:val="00B35794"/>
    <w:rsid w:val="00B412F6"/>
    <w:rsid w:val="00B4354B"/>
    <w:rsid w:val="00B44CF5"/>
    <w:rsid w:val="00B45C57"/>
    <w:rsid w:val="00B46E9C"/>
    <w:rsid w:val="00B478C1"/>
    <w:rsid w:val="00B50522"/>
    <w:rsid w:val="00B50B62"/>
    <w:rsid w:val="00B51098"/>
    <w:rsid w:val="00B54348"/>
    <w:rsid w:val="00B5500A"/>
    <w:rsid w:val="00B55951"/>
    <w:rsid w:val="00B559D1"/>
    <w:rsid w:val="00B559F4"/>
    <w:rsid w:val="00B56691"/>
    <w:rsid w:val="00B57672"/>
    <w:rsid w:val="00B6068A"/>
    <w:rsid w:val="00B627D7"/>
    <w:rsid w:val="00B62BF5"/>
    <w:rsid w:val="00B63484"/>
    <w:rsid w:val="00B65B94"/>
    <w:rsid w:val="00B65E8D"/>
    <w:rsid w:val="00B6768A"/>
    <w:rsid w:val="00B713DA"/>
    <w:rsid w:val="00B714A5"/>
    <w:rsid w:val="00B716B5"/>
    <w:rsid w:val="00B71983"/>
    <w:rsid w:val="00B72813"/>
    <w:rsid w:val="00B7323C"/>
    <w:rsid w:val="00B750E3"/>
    <w:rsid w:val="00B7606D"/>
    <w:rsid w:val="00B76B3D"/>
    <w:rsid w:val="00B80098"/>
    <w:rsid w:val="00B81501"/>
    <w:rsid w:val="00B8159B"/>
    <w:rsid w:val="00B82214"/>
    <w:rsid w:val="00B828DC"/>
    <w:rsid w:val="00B84E9B"/>
    <w:rsid w:val="00B85598"/>
    <w:rsid w:val="00B868BA"/>
    <w:rsid w:val="00B8784C"/>
    <w:rsid w:val="00B87A25"/>
    <w:rsid w:val="00B87D9E"/>
    <w:rsid w:val="00B91983"/>
    <w:rsid w:val="00B9268E"/>
    <w:rsid w:val="00B955A3"/>
    <w:rsid w:val="00B96FBA"/>
    <w:rsid w:val="00B9744E"/>
    <w:rsid w:val="00BA07DD"/>
    <w:rsid w:val="00BA0B3A"/>
    <w:rsid w:val="00BA11D5"/>
    <w:rsid w:val="00BA13A7"/>
    <w:rsid w:val="00BA194F"/>
    <w:rsid w:val="00BA27B2"/>
    <w:rsid w:val="00BA3395"/>
    <w:rsid w:val="00BA5819"/>
    <w:rsid w:val="00BB1383"/>
    <w:rsid w:val="00BB2E59"/>
    <w:rsid w:val="00BB3046"/>
    <w:rsid w:val="00BB3817"/>
    <w:rsid w:val="00BB3C72"/>
    <w:rsid w:val="00BB3F46"/>
    <w:rsid w:val="00BB4310"/>
    <w:rsid w:val="00BB4A27"/>
    <w:rsid w:val="00BB53DB"/>
    <w:rsid w:val="00BB5B41"/>
    <w:rsid w:val="00BB65F2"/>
    <w:rsid w:val="00BC1078"/>
    <w:rsid w:val="00BC2DE7"/>
    <w:rsid w:val="00BC5E8C"/>
    <w:rsid w:val="00BC5F97"/>
    <w:rsid w:val="00BC658F"/>
    <w:rsid w:val="00BC668A"/>
    <w:rsid w:val="00BD0C8C"/>
    <w:rsid w:val="00BD1404"/>
    <w:rsid w:val="00BD14D4"/>
    <w:rsid w:val="00BD3EA0"/>
    <w:rsid w:val="00BD466E"/>
    <w:rsid w:val="00BD58CD"/>
    <w:rsid w:val="00BD6007"/>
    <w:rsid w:val="00BD6342"/>
    <w:rsid w:val="00BD6A9D"/>
    <w:rsid w:val="00BD7984"/>
    <w:rsid w:val="00BD7BB4"/>
    <w:rsid w:val="00BE0242"/>
    <w:rsid w:val="00BE15D9"/>
    <w:rsid w:val="00BE176E"/>
    <w:rsid w:val="00BE3EBF"/>
    <w:rsid w:val="00BE5B70"/>
    <w:rsid w:val="00BE5EE7"/>
    <w:rsid w:val="00BE6DC1"/>
    <w:rsid w:val="00BE6FB9"/>
    <w:rsid w:val="00BE7C11"/>
    <w:rsid w:val="00BE7C78"/>
    <w:rsid w:val="00BF0497"/>
    <w:rsid w:val="00BF059B"/>
    <w:rsid w:val="00BF1C5D"/>
    <w:rsid w:val="00BF25C1"/>
    <w:rsid w:val="00BF4074"/>
    <w:rsid w:val="00BF44BE"/>
    <w:rsid w:val="00BF4ADD"/>
    <w:rsid w:val="00BF5B17"/>
    <w:rsid w:val="00BF6C9B"/>
    <w:rsid w:val="00BF7381"/>
    <w:rsid w:val="00BF7534"/>
    <w:rsid w:val="00C01039"/>
    <w:rsid w:val="00C0156B"/>
    <w:rsid w:val="00C01B8B"/>
    <w:rsid w:val="00C02E96"/>
    <w:rsid w:val="00C04B23"/>
    <w:rsid w:val="00C1071D"/>
    <w:rsid w:val="00C115E9"/>
    <w:rsid w:val="00C119BC"/>
    <w:rsid w:val="00C12547"/>
    <w:rsid w:val="00C1285D"/>
    <w:rsid w:val="00C130FB"/>
    <w:rsid w:val="00C2002F"/>
    <w:rsid w:val="00C20421"/>
    <w:rsid w:val="00C22A63"/>
    <w:rsid w:val="00C22F99"/>
    <w:rsid w:val="00C23480"/>
    <w:rsid w:val="00C23666"/>
    <w:rsid w:val="00C243E6"/>
    <w:rsid w:val="00C26A49"/>
    <w:rsid w:val="00C31AB6"/>
    <w:rsid w:val="00C31BE4"/>
    <w:rsid w:val="00C324DA"/>
    <w:rsid w:val="00C34319"/>
    <w:rsid w:val="00C353EE"/>
    <w:rsid w:val="00C357C2"/>
    <w:rsid w:val="00C360B8"/>
    <w:rsid w:val="00C37595"/>
    <w:rsid w:val="00C4081F"/>
    <w:rsid w:val="00C40AC8"/>
    <w:rsid w:val="00C41752"/>
    <w:rsid w:val="00C41ACF"/>
    <w:rsid w:val="00C4241D"/>
    <w:rsid w:val="00C42716"/>
    <w:rsid w:val="00C4295F"/>
    <w:rsid w:val="00C43C90"/>
    <w:rsid w:val="00C45E36"/>
    <w:rsid w:val="00C46936"/>
    <w:rsid w:val="00C5063A"/>
    <w:rsid w:val="00C5190D"/>
    <w:rsid w:val="00C5239B"/>
    <w:rsid w:val="00C527B3"/>
    <w:rsid w:val="00C547A6"/>
    <w:rsid w:val="00C551D3"/>
    <w:rsid w:val="00C55934"/>
    <w:rsid w:val="00C559C1"/>
    <w:rsid w:val="00C55FEF"/>
    <w:rsid w:val="00C573A7"/>
    <w:rsid w:val="00C57869"/>
    <w:rsid w:val="00C57B79"/>
    <w:rsid w:val="00C611E2"/>
    <w:rsid w:val="00C625F3"/>
    <w:rsid w:val="00C6344F"/>
    <w:rsid w:val="00C6465A"/>
    <w:rsid w:val="00C64CDE"/>
    <w:rsid w:val="00C66B44"/>
    <w:rsid w:val="00C704CC"/>
    <w:rsid w:val="00C71978"/>
    <w:rsid w:val="00C746BD"/>
    <w:rsid w:val="00C761D9"/>
    <w:rsid w:val="00C767FF"/>
    <w:rsid w:val="00C76FB8"/>
    <w:rsid w:val="00C82582"/>
    <w:rsid w:val="00C82A6E"/>
    <w:rsid w:val="00C831DC"/>
    <w:rsid w:val="00C837C2"/>
    <w:rsid w:val="00C843D6"/>
    <w:rsid w:val="00C84FC5"/>
    <w:rsid w:val="00C85DC7"/>
    <w:rsid w:val="00C90BF1"/>
    <w:rsid w:val="00C93F61"/>
    <w:rsid w:val="00C94918"/>
    <w:rsid w:val="00C94E5B"/>
    <w:rsid w:val="00C956F3"/>
    <w:rsid w:val="00C95A8D"/>
    <w:rsid w:val="00C97A6D"/>
    <w:rsid w:val="00CA2003"/>
    <w:rsid w:val="00CA2308"/>
    <w:rsid w:val="00CA27EA"/>
    <w:rsid w:val="00CA2D81"/>
    <w:rsid w:val="00CA47B6"/>
    <w:rsid w:val="00CA4B31"/>
    <w:rsid w:val="00CA6316"/>
    <w:rsid w:val="00CA6EBA"/>
    <w:rsid w:val="00CA754D"/>
    <w:rsid w:val="00CA75C0"/>
    <w:rsid w:val="00CB0C2C"/>
    <w:rsid w:val="00CB1381"/>
    <w:rsid w:val="00CB241A"/>
    <w:rsid w:val="00CB2890"/>
    <w:rsid w:val="00CB4D6F"/>
    <w:rsid w:val="00CB5003"/>
    <w:rsid w:val="00CB6213"/>
    <w:rsid w:val="00CB6CA6"/>
    <w:rsid w:val="00CC136A"/>
    <w:rsid w:val="00CC1E45"/>
    <w:rsid w:val="00CC27A5"/>
    <w:rsid w:val="00CC370A"/>
    <w:rsid w:val="00CC41C4"/>
    <w:rsid w:val="00CC513E"/>
    <w:rsid w:val="00CC5B25"/>
    <w:rsid w:val="00CC5E60"/>
    <w:rsid w:val="00CC7D1D"/>
    <w:rsid w:val="00CD063D"/>
    <w:rsid w:val="00CD0BC9"/>
    <w:rsid w:val="00CD18E2"/>
    <w:rsid w:val="00CD21A8"/>
    <w:rsid w:val="00CD5125"/>
    <w:rsid w:val="00CD5795"/>
    <w:rsid w:val="00CD6A0F"/>
    <w:rsid w:val="00CE0B70"/>
    <w:rsid w:val="00CE128B"/>
    <w:rsid w:val="00CE29CB"/>
    <w:rsid w:val="00CE3E62"/>
    <w:rsid w:val="00CE701D"/>
    <w:rsid w:val="00CF18F9"/>
    <w:rsid w:val="00CF195D"/>
    <w:rsid w:val="00CF1B9A"/>
    <w:rsid w:val="00CF2F41"/>
    <w:rsid w:val="00CF68BF"/>
    <w:rsid w:val="00CF79BB"/>
    <w:rsid w:val="00CF7FAE"/>
    <w:rsid w:val="00D023C3"/>
    <w:rsid w:val="00D05132"/>
    <w:rsid w:val="00D05671"/>
    <w:rsid w:val="00D05D11"/>
    <w:rsid w:val="00D077DB"/>
    <w:rsid w:val="00D119B0"/>
    <w:rsid w:val="00D11ED6"/>
    <w:rsid w:val="00D12759"/>
    <w:rsid w:val="00D128EB"/>
    <w:rsid w:val="00D136A7"/>
    <w:rsid w:val="00D13B5E"/>
    <w:rsid w:val="00D155EE"/>
    <w:rsid w:val="00D15AD3"/>
    <w:rsid w:val="00D16182"/>
    <w:rsid w:val="00D16A1C"/>
    <w:rsid w:val="00D1768B"/>
    <w:rsid w:val="00D20E11"/>
    <w:rsid w:val="00D21FE7"/>
    <w:rsid w:val="00D25EBE"/>
    <w:rsid w:val="00D30CF6"/>
    <w:rsid w:val="00D3788B"/>
    <w:rsid w:val="00D37AB4"/>
    <w:rsid w:val="00D423BD"/>
    <w:rsid w:val="00D435A6"/>
    <w:rsid w:val="00D438CE"/>
    <w:rsid w:val="00D43E85"/>
    <w:rsid w:val="00D46224"/>
    <w:rsid w:val="00D46257"/>
    <w:rsid w:val="00D46E15"/>
    <w:rsid w:val="00D47942"/>
    <w:rsid w:val="00D503C6"/>
    <w:rsid w:val="00D5176B"/>
    <w:rsid w:val="00D5242A"/>
    <w:rsid w:val="00D52FF6"/>
    <w:rsid w:val="00D539D9"/>
    <w:rsid w:val="00D53C5C"/>
    <w:rsid w:val="00D56129"/>
    <w:rsid w:val="00D56DA8"/>
    <w:rsid w:val="00D64929"/>
    <w:rsid w:val="00D65376"/>
    <w:rsid w:val="00D65CE0"/>
    <w:rsid w:val="00D65D3E"/>
    <w:rsid w:val="00D66E4F"/>
    <w:rsid w:val="00D67C51"/>
    <w:rsid w:val="00D71A00"/>
    <w:rsid w:val="00D725CC"/>
    <w:rsid w:val="00D73653"/>
    <w:rsid w:val="00D77C69"/>
    <w:rsid w:val="00D82078"/>
    <w:rsid w:val="00D82723"/>
    <w:rsid w:val="00D849A3"/>
    <w:rsid w:val="00D86947"/>
    <w:rsid w:val="00D86B2F"/>
    <w:rsid w:val="00D90013"/>
    <w:rsid w:val="00D91B39"/>
    <w:rsid w:val="00D952CD"/>
    <w:rsid w:val="00D9620A"/>
    <w:rsid w:val="00D96D04"/>
    <w:rsid w:val="00D97AD7"/>
    <w:rsid w:val="00DA11AE"/>
    <w:rsid w:val="00DA403A"/>
    <w:rsid w:val="00DA4DE5"/>
    <w:rsid w:val="00DA63C6"/>
    <w:rsid w:val="00DB0875"/>
    <w:rsid w:val="00DB281F"/>
    <w:rsid w:val="00DB2A65"/>
    <w:rsid w:val="00DC0561"/>
    <w:rsid w:val="00DC0BA5"/>
    <w:rsid w:val="00DC28CE"/>
    <w:rsid w:val="00DC2A41"/>
    <w:rsid w:val="00DC2E74"/>
    <w:rsid w:val="00DC37B6"/>
    <w:rsid w:val="00DC3DC4"/>
    <w:rsid w:val="00DC747B"/>
    <w:rsid w:val="00DC7A03"/>
    <w:rsid w:val="00DD0EAB"/>
    <w:rsid w:val="00DD15E0"/>
    <w:rsid w:val="00DD1CC0"/>
    <w:rsid w:val="00DD433C"/>
    <w:rsid w:val="00DD49C3"/>
    <w:rsid w:val="00DD5BC2"/>
    <w:rsid w:val="00DD6DF5"/>
    <w:rsid w:val="00DE063C"/>
    <w:rsid w:val="00DE0AE8"/>
    <w:rsid w:val="00DE1372"/>
    <w:rsid w:val="00DE2E52"/>
    <w:rsid w:val="00DE3055"/>
    <w:rsid w:val="00DE548C"/>
    <w:rsid w:val="00DE57ED"/>
    <w:rsid w:val="00DE68F7"/>
    <w:rsid w:val="00DE701D"/>
    <w:rsid w:val="00DE7115"/>
    <w:rsid w:val="00DE76FE"/>
    <w:rsid w:val="00DF1DAA"/>
    <w:rsid w:val="00DF21FB"/>
    <w:rsid w:val="00DF64CE"/>
    <w:rsid w:val="00DF752D"/>
    <w:rsid w:val="00DF7A72"/>
    <w:rsid w:val="00E00785"/>
    <w:rsid w:val="00E01A3E"/>
    <w:rsid w:val="00E0206D"/>
    <w:rsid w:val="00E02C93"/>
    <w:rsid w:val="00E05510"/>
    <w:rsid w:val="00E1019E"/>
    <w:rsid w:val="00E11F37"/>
    <w:rsid w:val="00E134A5"/>
    <w:rsid w:val="00E13F96"/>
    <w:rsid w:val="00E141F0"/>
    <w:rsid w:val="00E142AC"/>
    <w:rsid w:val="00E14FBB"/>
    <w:rsid w:val="00E15951"/>
    <w:rsid w:val="00E16EBD"/>
    <w:rsid w:val="00E17D34"/>
    <w:rsid w:val="00E20E07"/>
    <w:rsid w:val="00E222F3"/>
    <w:rsid w:val="00E23D55"/>
    <w:rsid w:val="00E24D99"/>
    <w:rsid w:val="00E2508B"/>
    <w:rsid w:val="00E25F94"/>
    <w:rsid w:val="00E267CF"/>
    <w:rsid w:val="00E26A33"/>
    <w:rsid w:val="00E303EC"/>
    <w:rsid w:val="00E32A54"/>
    <w:rsid w:val="00E3431C"/>
    <w:rsid w:val="00E357CC"/>
    <w:rsid w:val="00E357EC"/>
    <w:rsid w:val="00E35838"/>
    <w:rsid w:val="00E37AEE"/>
    <w:rsid w:val="00E40C87"/>
    <w:rsid w:val="00E4174D"/>
    <w:rsid w:val="00E41A75"/>
    <w:rsid w:val="00E43B67"/>
    <w:rsid w:val="00E45A27"/>
    <w:rsid w:val="00E476B3"/>
    <w:rsid w:val="00E51723"/>
    <w:rsid w:val="00E53620"/>
    <w:rsid w:val="00E537FA"/>
    <w:rsid w:val="00E540D3"/>
    <w:rsid w:val="00E54E5F"/>
    <w:rsid w:val="00E562C4"/>
    <w:rsid w:val="00E56406"/>
    <w:rsid w:val="00E564A2"/>
    <w:rsid w:val="00E573C9"/>
    <w:rsid w:val="00E603AD"/>
    <w:rsid w:val="00E61533"/>
    <w:rsid w:val="00E61773"/>
    <w:rsid w:val="00E623FE"/>
    <w:rsid w:val="00E627DF"/>
    <w:rsid w:val="00E630F1"/>
    <w:rsid w:val="00E6321B"/>
    <w:rsid w:val="00E6783D"/>
    <w:rsid w:val="00E67916"/>
    <w:rsid w:val="00E70004"/>
    <w:rsid w:val="00E7023C"/>
    <w:rsid w:val="00E70717"/>
    <w:rsid w:val="00E724A1"/>
    <w:rsid w:val="00E7297B"/>
    <w:rsid w:val="00E731DB"/>
    <w:rsid w:val="00E7383A"/>
    <w:rsid w:val="00E7455E"/>
    <w:rsid w:val="00E7561F"/>
    <w:rsid w:val="00E760CC"/>
    <w:rsid w:val="00E77E95"/>
    <w:rsid w:val="00E812F4"/>
    <w:rsid w:val="00E84E59"/>
    <w:rsid w:val="00E85303"/>
    <w:rsid w:val="00E86F53"/>
    <w:rsid w:val="00E8711C"/>
    <w:rsid w:val="00E872D3"/>
    <w:rsid w:val="00E906AB"/>
    <w:rsid w:val="00E912C6"/>
    <w:rsid w:val="00E93F4A"/>
    <w:rsid w:val="00E9596E"/>
    <w:rsid w:val="00E95E4D"/>
    <w:rsid w:val="00E95F90"/>
    <w:rsid w:val="00E96705"/>
    <w:rsid w:val="00E971F6"/>
    <w:rsid w:val="00E97398"/>
    <w:rsid w:val="00EA1311"/>
    <w:rsid w:val="00EA1AE4"/>
    <w:rsid w:val="00EA1B18"/>
    <w:rsid w:val="00EA1C1D"/>
    <w:rsid w:val="00EA30AD"/>
    <w:rsid w:val="00EA3236"/>
    <w:rsid w:val="00EA3C6D"/>
    <w:rsid w:val="00EA510B"/>
    <w:rsid w:val="00EA7536"/>
    <w:rsid w:val="00EA7853"/>
    <w:rsid w:val="00EA7D8C"/>
    <w:rsid w:val="00EA7E93"/>
    <w:rsid w:val="00EB07DB"/>
    <w:rsid w:val="00EB17C2"/>
    <w:rsid w:val="00EB225F"/>
    <w:rsid w:val="00EB2E2F"/>
    <w:rsid w:val="00EB641F"/>
    <w:rsid w:val="00EB66E4"/>
    <w:rsid w:val="00EB7055"/>
    <w:rsid w:val="00EC00C8"/>
    <w:rsid w:val="00EC09D9"/>
    <w:rsid w:val="00EC0B4E"/>
    <w:rsid w:val="00EC105E"/>
    <w:rsid w:val="00EC1144"/>
    <w:rsid w:val="00EC74B1"/>
    <w:rsid w:val="00EC761C"/>
    <w:rsid w:val="00ED3092"/>
    <w:rsid w:val="00ED68F1"/>
    <w:rsid w:val="00EE001E"/>
    <w:rsid w:val="00EE100C"/>
    <w:rsid w:val="00EE22AB"/>
    <w:rsid w:val="00EE2F40"/>
    <w:rsid w:val="00EE4961"/>
    <w:rsid w:val="00EE5295"/>
    <w:rsid w:val="00EE6000"/>
    <w:rsid w:val="00EF013E"/>
    <w:rsid w:val="00EF0CFB"/>
    <w:rsid w:val="00EF17FD"/>
    <w:rsid w:val="00EF22EC"/>
    <w:rsid w:val="00EF3500"/>
    <w:rsid w:val="00EF5DBB"/>
    <w:rsid w:val="00EF5FEB"/>
    <w:rsid w:val="00EF69EF"/>
    <w:rsid w:val="00EF731B"/>
    <w:rsid w:val="00F0290E"/>
    <w:rsid w:val="00F02F07"/>
    <w:rsid w:val="00F07095"/>
    <w:rsid w:val="00F07128"/>
    <w:rsid w:val="00F073DC"/>
    <w:rsid w:val="00F10E77"/>
    <w:rsid w:val="00F110A5"/>
    <w:rsid w:val="00F11B3C"/>
    <w:rsid w:val="00F126C2"/>
    <w:rsid w:val="00F136B8"/>
    <w:rsid w:val="00F1451B"/>
    <w:rsid w:val="00F14C28"/>
    <w:rsid w:val="00F1540C"/>
    <w:rsid w:val="00F15A51"/>
    <w:rsid w:val="00F15B1A"/>
    <w:rsid w:val="00F16034"/>
    <w:rsid w:val="00F16269"/>
    <w:rsid w:val="00F17107"/>
    <w:rsid w:val="00F22BE4"/>
    <w:rsid w:val="00F237CF"/>
    <w:rsid w:val="00F23D0F"/>
    <w:rsid w:val="00F23E95"/>
    <w:rsid w:val="00F24B28"/>
    <w:rsid w:val="00F25D93"/>
    <w:rsid w:val="00F30714"/>
    <w:rsid w:val="00F308C5"/>
    <w:rsid w:val="00F31CCE"/>
    <w:rsid w:val="00F3251B"/>
    <w:rsid w:val="00F325EF"/>
    <w:rsid w:val="00F3289F"/>
    <w:rsid w:val="00F33F4F"/>
    <w:rsid w:val="00F40C6C"/>
    <w:rsid w:val="00F4154C"/>
    <w:rsid w:val="00F41F20"/>
    <w:rsid w:val="00F4231D"/>
    <w:rsid w:val="00F4253E"/>
    <w:rsid w:val="00F42C00"/>
    <w:rsid w:val="00F4472A"/>
    <w:rsid w:val="00F44BF4"/>
    <w:rsid w:val="00F44DAB"/>
    <w:rsid w:val="00F50C9F"/>
    <w:rsid w:val="00F50E51"/>
    <w:rsid w:val="00F50EAD"/>
    <w:rsid w:val="00F521AF"/>
    <w:rsid w:val="00F52610"/>
    <w:rsid w:val="00F53E34"/>
    <w:rsid w:val="00F55382"/>
    <w:rsid w:val="00F56D81"/>
    <w:rsid w:val="00F57597"/>
    <w:rsid w:val="00F57D9A"/>
    <w:rsid w:val="00F601BE"/>
    <w:rsid w:val="00F60BB0"/>
    <w:rsid w:val="00F612E6"/>
    <w:rsid w:val="00F61E0E"/>
    <w:rsid w:val="00F62925"/>
    <w:rsid w:val="00F652B0"/>
    <w:rsid w:val="00F702F2"/>
    <w:rsid w:val="00F70940"/>
    <w:rsid w:val="00F71F23"/>
    <w:rsid w:val="00F72756"/>
    <w:rsid w:val="00F73C45"/>
    <w:rsid w:val="00F741E1"/>
    <w:rsid w:val="00F766E7"/>
    <w:rsid w:val="00F77297"/>
    <w:rsid w:val="00F77AEC"/>
    <w:rsid w:val="00F77BFB"/>
    <w:rsid w:val="00F814A0"/>
    <w:rsid w:val="00F8204F"/>
    <w:rsid w:val="00F8237C"/>
    <w:rsid w:val="00F82AC0"/>
    <w:rsid w:val="00F82F8E"/>
    <w:rsid w:val="00F83671"/>
    <w:rsid w:val="00F83D93"/>
    <w:rsid w:val="00F84F48"/>
    <w:rsid w:val="00F869F5"/>
    <w:rsid w:val="00F86D10"/>
    <w:rsid w:val="00F900A7"/>
    <w:rsid w:val="00F9092E"/>
    <w:rsid w:val="00F91027"/>
    <w:rsid w:val="00F92710"/>
    <w:rsid w:val="00F9412A"/>
    <w:rsid w:val="00F94A86"/>
    <w:rsid w:val="00FA12FD"/>
    <w:rsid w:val="00FA2A79"/>
    <w:rsid w:val="00FA3586"/>
    <w:rsid w:val="00FA4084"/>
    <w:rsid w:val="00FA4454"/>
    <w:rsid w:val="00FA5B71"/>
    <w:rsid w:val="00FB0963"/>
    <w:rsid w:val="00FB0B6E"/>
    <w:rsid w:val="00FB100C"/>
    <w:rsid w:val="00FB2869"/>
    <w:rsid w:val="00FB2A67"/>
    <w:rsid w:val="00FB2E83"/>
    <w:rsid w:val="00FB3898"/>
    <w:rsid w:val="00FB3E43"/>
    <w:rsid w:val="00FB5362"/>
    <w:rsid w:val="00FB6E19"/>
    <w:rsid w:val="00FB7C20"/>
    <w:rsid w:val="00FB7D70"/>
    <w:rsid w:val="00FC03E7"/>
    <w:rsid w:val="00FC1037"/>
    <w:rsid w:val="00FC193A"/>
    <w:rsid w:val="00FC510E"/>
    <w:rsid w:val="00FC7FD4"/>
    <w:rsid w:val="00FD137C"/>
    <w:rsid w:val="00FD1DAB"/>
    <w:rsid w:val="00FD1E04"/>
    <w:rsid w:val="00FD259B"/>
    <w:rsid w:val="00FD32F4"/>
    <w:rsid w:val="00FD419E"/>
    <w:rsid w:val="00FD6C1A"/>
    <w:rsid w:val="00FD6E19"/>
    <w:rsid w:val="00FD73D6"/>
    <w:rsid w:val="00FD79DF"/>
    <w:rsid w:val="00FD7B8A"/>
    <w:rsid w:val="00FE0340"/>
    <w:rsid w:val="00FE0552"/>
    <w:rsid w:val="00FE0CC5"/>
    <w:rsid w:val="00FE2F57"/>
    <w:rsid w:val="00FE3BA4"/>
    <w:rsid w:val="00FE6080"/>
    <w:rsid w:val="00FE7064"/>
    <w:rsid w:val="00FF0C5D"/>
    <w:rsid w:val="00FF18D1"/>
    <w:rsid w:val="00FF47BE"/>
    <w:rsid w:val="00FF4959"/>
    <w:rsid w:val="00FF4EBF"/>
    <w:rsid w:val="00FF536F"/>
    <w:rsid w:val="00FF58E6"/>
    <w:rsid w:val="00FF5EAF"/>
    <w:rsid w:val="00F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54375-C4E7-400E-AA0B-FE7A2A40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E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 Cohen</dc:creator>
  <cp:keywords/>
  <dc:description/>
  <cp:lastModifiedBy>Chari Cohen</cp:lastModifiedBy>
  <cp:revision>5</cp:revision>
  <dcterms:created xsi:type="dcterms:W3CDTF">2015-12-03T14:06:00Z</dcterms:created>
  <dcterms:modified xsi:type="dcterms:W3CDTF">2015-12-16T17:22:00Z</dcterms:modified>
</cp:coreProperties>
</file>